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48148" w14:textId="43BB20D3" w:rsidR="00052F8C" w:rsidRPr="00FE5D15" w:rsidRDefault="00052F8C" w:rsidP="00E26F8C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OLE_LINK55"/>
      <w:r w:rsidRPr="00FE5D15">
        <w:rPr>
          <w:rFonts w:ascii="Times New Roman" w:eastAsia="等线" w:hAnsi="Times New Roman" w:cs="Times New Roman"/>
          <w:b/>
          <w:sz w:val="24"/>
          <w:szCs w:val="24"/>
        </w:rPr>
        <w:t>Supplemental figure legends</w:t>
      </w:r>
    </w:p>
    <w:p w14:paraId="48E9F6C3" w14:textId="77777777" w:rsidR="00052F8C" w:rsidRPr="00FE5D15" w:rsidRDefault="00052F8C" w:rsidP="00052F8C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70F539F1" w14:textId="04FCA7C4" w:rsidR="00D95278" w:rsidRPr="00FE5D15" w:rsidRDefault="00D95278" w:rsidP="00D95278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sz w:val="24"/>
          <w:szCs w:val="24"/>
        </w:rPr>
        <w:t>Figure S1</w:t>
      </w:r>
      <w:bookmarkEnd w:id="0"/>
      <w:r w:rsidRPr="00FE5D15">
        <w:rPr>
          <w:rFonts w:ascii="Times New Roman" w:eastAsia="等线" w:hAnsi="Times New Roman" w:cs="Times New Roman"/>
          <w:b/>
          <w:sz w:val="24"/>
          <w:szCs w:val="24"/>
        </w:rPr>
        <w:t>. The expression of DEPTOR in multiple cancer cell lines</w:t>
      </w:r>
      <w:r w:rsidR="007925C2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with different p53 status</w:t>
      </w:r>
      <w:r w:rsidR="00FE6FA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es</w:t>
      </w:r>
      <w:r w:rsidR="007925C2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and </w:t>
      </w:r>
      <w:r w:rsidR="00CA7693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the</w:t>
      </w:r>
      <w:r w:rsidR="007925C2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p53</w:t>
      </w:r>
      <w:r w:rsidR="007925C2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binding site C</w:t>
      </w:r>
      <w:r w:rsidR="007925C2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on the </w:t>
      </w:r>
      <w:r w:rsidR="007925C2" w:rsidRPr="00FE5D15">
        <w:rPr>
          <w:rFonts w:ascii="Times New Roman" w:eastAsia="等线" w:hAnsi="Times New Roman" w:cs="Times New Roman"/>
          <w:b/>
          <w:i/>
          <w:iCs/>
          <w:sz w:val="24"/>
          <w:szCs w:val="24"/>
        </w:rPr>
        <w:t>DEPTOR</w:t>
      </w:r>
      <w:r w:rsidR="007925C2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promoter</w:t>
      </w:r>
    </w:p>
    <w:p w14:paraId="0ABCD78D" w14:textId="11A6F4A6" w:rsidR="00D95278" w:rsidRPr="00FE5D15" w:rsidRDefault="007925C2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E5D1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</w:t>
      </w:r>
      <w:proofErr w:type="gramStart"/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proofErr w:type="gramEnd"/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b) </w:t>
      </w:r>
      <w:r w:rsidRPr="00FE5D15">
        <w:rPr>
          <w:rFonts w:ascii="Times New Roman" w:hAnsi="Times New Roman" w:cs="Times New Roman"/>
          <w:sz w:val="24"/>
          <w:szCs w:val="24"/>
        </w:rPr>
        <w:t xml:space="preserve">The expression of MDM2 and p21 at both protein </w:t>
      </w:r>
      <w:r w:rsidRPr="00FE5D15">
        <w:rPr>
          <w:rFonts w:ascii="Times New Roman" w:hAnsi="Times New Roman" w:cs="Times New Roman"/>
          <w:b/>
          <w:sz w:val="24"/>
          <w:szCs w:val="24"/>
        </w:rPr>
        <w:t>(a)</w:t>
      </w:r>
      <w:r w:rsidRPr="00FE5D15">
        <w:rPr>
          <w:rFonts w:ascii="Times New Roman" w:hAnsi="Times New Roman" w:cs="Times New Roman"/>
          <w:sz w:val="24"/>
          <w:szCs w:val="24"/>
        </w:rPr>
        <w:t xml:space="preserve"> and </w:t>
      </w:r>
      <w:r w:rsidRPr="00FE5D15">
        <w:rPr>
          <w:rFonts w:ascii="Times New Roman" w:hAnsi="Times New Roman" w:cs="Times New Roman" w:hint="eastAsia"/>
          <w:sz w:val="24"/>
          <w:szCs w:val="24"/>
        </w:rPr>
        <w:t>mRNA</w:t>
      </w:r>
      <w:r w:rsidRPr="00FE5D15">
        <w:rPr>
          <w:rFonts w:ascii="Times New Roman" w:hAnsi="Times New Roman" w:cs="Times New Roman"/>
          <w:sz w:val="24"/>
          <w:szCs w:val="24"/>
        </w:rPr>
        <w:t xml:space="preserve"> levels </w:t>
      </w:r>
      <w:r w:rsidRPr="00FE5D1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FE5D15">
        <w:rPr>
          <w:rFonts w:ascii="Times New Roman" w:hAnsi="Times New Roman" w:cs="Times New Roman"/>
          <w:sz w:val="24"/>
          <w:szCs w:val="24"/>
        </w:rPr>
        <w:t xml:space="preserve"> are increased in response to </w:t>
      </w:r>
      <w:r w:rsidR="00FE6FAF" w:rsidRPr="00FE5D15">
        <w:rPr>
          <w:rFonts w:ascii="Times New Roman" w:hAnsi="Times New Roman" w:cs="Times New Roman" w:hint="eastAsia"/>
          <w:sz w:val="24"/>
          <w:szCs w:val="24"/>
        </w:rPr>
        <w:t xml:space="preserve">ionizing </w:t>
      </w:r>
      <w:r w:rsidR="00FE6FAF" w:rsidRPr="00FE5D15">
        <w:rPr>
          <w:rFonts w:ascii="Times New Roman" w:hAnsi="Times New Roman" w:cs="Times New Roman"/>
          <w:sz w:val="24"/>
          <w:szCs w:val="24"/>
        </w:rPr>
        <w:t>radiation</w:t>
      </w:r>
      <w:r w:rsidR="00FE6FAF" w:rsidRPr="00FE5D1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E5D15">
        <w:rPr>
          <w:rFonts w:ascii="Times New Roman" w:hAnsi="Times New Roman" w:cs="Times New Roman"/>
          <w:sz w:val="24"/>
          <w:szCs w:val="24"/>
        </w:rPr>
        <w:t>IR</w:t>
      </w:r>
      <w:r w:rsidR="00FE6FAF" w:rsidRPr="00FE5D15">
        <w:rPr>
          <w:rFonts w:ascii="Times New Roman" w:hAnsi="Times New Roman" w:cs="Times New Roman" w:hint="eastAsia"/>
          <w:sz w:val="24"/>
          <w:szCs w:val="24"/>
        </w:rPr>
        <w:t>)</w:t>
      </w:r>
      <w:r w:rsidRPr="00FE5D15">
        <w:rPr>
          <w:rFonts w:ascii="Times New Roman" w:hAnsi="Times New Roman" w:cs="Times New Roman"/>
          <w:sz w:val="24"/>
          <w:szCs w:val="24"/>
        </w:rPr>
        <w:t xml:space="preserve"> exposure in cancer cells harboring wild-type p53. The cells were irradiated at 8</w:t>
      </w:r>
      <w:r w:rsidR="005D07D3" w:rsidRPr="00FE5D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D15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FE5D15">
        <w:rPr>
          <w:rFonts w:ascii="Times New Roman" w:hAnsi="Times New Roman" w:cs="Times New Roman"/>
          <w:sz w:val="24"/>
          <w:szCs w:val="24"/>
        </w:rPr>
        <w:t xml:space="preserve"> and then subjected </w:t>
      </w:r>
      <w:r w:rsidR="00CA7693" w:rsidRPr="00FE5D15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CA7693" w:rsidRPr="00FE5D15">
        <w:rPr>
          <w:rFonts w:ascii="Times New Roman" w:hAnsi="Times New Roman" w:cs="Times New Roman"/>
          <w:sz w:val="24"/>
          <w:szCs w:val="24"/>
        </w:rPr>
        <w:t xml:space="preserve">IB with the indicated antibodies </w:t>
      </w:r>
      <w:r w:rsidR="0065757F" w:rsidRPr="00FE5D15">
        <w:rPr>
          <w:rFonts w:ascii="Times New Roman" w:hAnsi="Times New Roman" w:cs="Times New Roman"/>
          <w:sz w:val="24"/>
          <w:szCs w:val="24"/>
        </w:rPr>
        <w:t>(Abs)</w:t>
      </w:r>
      <w:r w:rsidR="0065757F" w:rsidRPr="00FE5D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7693" w:rsidRPr="00FE5D15">
        <w:rPr>
          <w:rFonts w:ascii="Times New Roman" w:hAnsi="Times New Roman" w:cs="Times New Roman"/>
          <w:sz w:val="24"/>
          <w:szCs w:val="24"/>
        </w:rPr>
        <w:t>at 6 h post-</w:t>
      </w:r>
      <w:r w:rsidR="00FE6FAF" w:rsidRPr="00FE5D15">
        <w:rPr>
          <w:rFonts w:ascii="Times New Roman" w:hAnsi="Times New Roman" w:cs="Times New Roman" w:hint="eastAsia"/>
          <w:sz w:val="24"/>
          <w:szCs w:val="24"/>
        </w:rPr>
        <w:t>IR</w:t>
      </w:r>
      <w:r w:rsidR="00CA7693" w:rsidRPr="00FE5D15">
        <w:rPr>
          <w:rFonts w:ascii="Times New Roman" w:hAnsi="Times New Roman" w:cs="Times New Roman"/>
          <w:sz w:val="24"/>
          <w:szCs w:val="24"/>
        </w:rPr>
        <w:t xml:space="preserve"> </w:t>
      </w:r>
      <w:r w:rsidR="00CA7693" w:rsidRPr="00FE5D15">
        <w:rPr>
          <w:rFonts w:ascii="Times New Roman" w:hAnsi="Times New Roman" w:cs="Times New Roman"/>
          <w:b/>
          <w:sz w:val="24"/>
          <w:szCs w:val="24"/>
        </w:rPr>
        <w:t>(</w:t>
      </w:r>
      <w:r w:rsidR="00CA7693" w:rsidRPr="00FE5D1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A7693" w:rsidRPr="00FE5D15">
        <w:rPr>
          <w:rFonts w:ascii="Times New Roman" w:hAnsi="Times New Roman" w:cs="Times New Roman"/>
          <w:b/>
          <w:sz w:val="24"/>
          <w:szCs w:val="24"/>
        </w:rPr>
        <w:t>)</w:t>
      </w:r>
      <w:r w:rsidR="00CA7693" w:rsidRPr="00FE5D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7693" w:rsidRPr="00FE5D15">
        <w:rPr>
          <w:rFonts w:ascii="Times New Roman" w:hAnsi="Times New Roman" w:cs="Times New Roman" w:hint="eastAsia"/>
          <w:sz w:val="24"/>
          <w:szCs w:val="24"/>
        </w:rPr>
        <w:t>or</w:t>
      </w:r>
      <w:r w:rsidRPr="00FE5D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D1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E5D15">
        <w:rPr>
          <w:rFonts w:ascii="Times New Roman" w:hAnsi="Times New Roman" w:cs="Times New Roman"/>
          <w:sz w:val="24"/>
          <w:szCs w:val="24"/>
        </w:rPr>
        <w:t>-PCR analysis at 3 h post-</w:t>
      </w:r>
      <w:r w:rsidR="00FE6FAF" w:rsidRPr="00FE5D15">
        <w:rPr>
          <w:rFonts w:ascii="Times New Roman" w:hAnsi="Times New Roman" w:cs="Times New Roman" w:hint="eastAsia"/>
          <w:sz w:val="24"/>
          <w:szCs w:val="24"/>
        </w:rPr>
        <w:t>IR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FE5D15">
        <w:rPr>
          <w:rFonts w:ascii="Times New Roman" w:hAnsi="Times New Roman" w:cs="Times New Roman"/>
          <w:sz w:val="24"/>
          <w:szCs w:val="24"/>
        </w:rPr>
        <w:t xml:space="preserve"> ± S.E.M, n = 3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E5D15">
        <w:rPr>
          <w:rFonts w:ascii="Times New Roman" w:hAnsi="Times New Roman" w:cs="Times New Roman"/>
          <w:sz w:val="24"/>
          <w:szCs w:val="24"/>
        </w:rPr>
        <w:t>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FE5D15">
        <w:rPr>
          <w:rFonts w:ascii="Times New Roman" w:hAnsi="Times New Roman" w:cs="Times New Roman" w:hint="eastAsia"/>
          <w:sz w:val="24"/>
          <w:szCs w:val="24"/>
        </w:rPr>
        <w:t>5,</w:t>
      </w:r>
      <w:r w:rsidRPr="00FE5D15">
        <w:rPr>
          <w:rFonts w:ascii="Times New Roman" w:hAnsi="Times New Roman" w:cs="Times New Roman"/>
          <w:sz w:val="24"/>
          <w:szCs w:val="24"/>
        </w:rPr>
        <w:t xml:space="preserve"> *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FE5D15">
        <w:rPr>
          <w:rFonts w:ascii="Times New Roman" w:hAnsi="Times New Roman" w:cs="Times New Roman" w:hint="eastAsia"/>
          <w:sz w:val="24"/>
          <w:szCs w:val="24"/>
        </w:rPr>
        <w:t>,</w:t>
      </w:r>
      <w:r w:rsidRPr="00FE5D15">
        <w:rPr>
          <w:rFonts w:ascii="Times New Roman" w:hAnsi="Times New Roman" w:cs="Times New Roman"/>
          <w:sz w:val="24"/>
          <w:szCs w:val="24"/>
        </w:rPr>
        <w:t xml:space="preserve"> **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FE5D15">
        <w:rPr>
          <w:rFonts w:ascii="Times New Roman" w:hAnsi="Times New Roman" w:cs="Times New Roman" w:hint="eastAsia"/>
          <w:sz w:val="24"/>
          <w:szCs w:val="24"/>
        </w:rPr>
        <w:t>)</w:t>
      </w:r>
      <w:r w:rsidRPr="00FE5D15">
        <w:rPr>
          <w:rFonts w:ascii="Times New Roman" w:hAnsi="Times New Roman" w:cs="Times New Roman"/>
          <w:sz w:val="24"/>
          <w:szCs w:val="24"/>
        </w:rPr>
        <w:t xml:space="preserve"> </w:t>
      </w:r>
      <w:r w:rsidR="005D07D3" w:rsidRPr="00FE5D15">
        <w:rPr>
          <w:rFonts w:ascii="Times New Roman" w:hAnsi="Times New Roman" w:cs="Times New Roman"/>
          <w:b/>
          <w:sz w:val="24"/>
          <w:szCs w:val="24"/>
        </w:rPr>
        <w:t>(</w:t>
      </w:r>
      <w:r w:rsidR="00CA7693" w:rsidRPr="00FE5D1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B75548">
        <w:rPr>
          <w:rFonts w:ascii="Times New Roman" w:hAnsi="Times New Roman" w:cs="Times New Roman"/>
          <w:b/>
          <w:sz w:val="24"/>
          <w:szCs w:val="24"/>
        </w:rPr>
        <w:t>)</w:t>
      </w:r>
      <w:r w:rsidRPr="00FE5D15">
        <w:rPr>
          <w:rFonts w:ascii="Times New Roman" w:hAnsi="Times New Roman" w:cs="Times New Roman"/>
          <w:sz w:val="24"/>
          <w:szCs w:val="24"/>
        </w:rPr>
        <w:t xml:space="preserve">. </w:t>
      </w:r>
      <w:r w:rsidRPr="00FE5D1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FE5D15">
        <w:rPr>
          <w:rFonts w:ascii="Times New Roman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The expression of DEPTOR in multiple cancer cell lines with different p53 status</w:t>
      </w:r>
      <w:r w:rsidR="00FE6FAF" w:rsidRPr="00FE5D15">
        <w:rPr>
          <w:rFonts w:ascii="Times New Roman" w:eastAsia="等线" w:hAnsi="Times New Roman" w:cs="Times New Roman" w:hint="eastAsia"/>
          <w:sz w:val="24"/>
          <w:szCs w:val="24"/>
        </w:rPr>
        <w:t>es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Cells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with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different</w:t>
      </w:r>
      <w:r w:rsidR="005D07D3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="0013411C" w:rsidRPr="00FE5D15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="00D95278" w:rsidRPr="00FE5D15">
        <w:rPr>
          <w:rFonts w:ascii="Times New Roman" w:eastAsia="等线" w:hAnsi="Times New Roman" w:cs="Times New Roman"/>
          <w:i/>
          <w:sz w:val="24"/>
          <w:szCs w:val="24"/>
        </w:rPr>
        <w:t>53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status</w:t>
      </w:r>
      <w:r w:rsidR="0013411C" w:rsidRPr="00FE5D15">
        <w:rPr>
          <w:rFonts w:ascii="Times New Roman" w:eastAsia="等线" w:hAnsi="Times New Roman" w:cs="Times New Roman" w:hint="eastAsia"/>
          <w:sz w:val="24"/>
          <w:szCs w:val="24"/>
        </w:rPr>
        <w:t>es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were harvested and subjected to 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IB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C0DDD" w:rsidRPr="00FE5D15">
        <w:rPr>
          <w:rFonts w:ascii="Times New Roman" w:eastAsia="等线" w:hAnsi="Times New Roman" w:cs="Times New Roman"/>
          <w:sz w:val="24"/>
          <w:szCs w:val="24"/>
        </w:rPr>
        <w:t>with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indicated </w:t>
      </w:r>
      <w:r w:rsidR="0013411C" w:rsidRPr="00FE5D15">
        <w:rPr>
          <w:rFonts w:ascii="Times New Roman" w:eastAsia="等线" w:hAnsi="Times New Roman" w:cs="Times New Roman" w:hint="eastAsia"/>
          <w:sz w:val="24"/>
          <w:szCs w:val="24"/>
        </w:rPr>
        <w:t>Abs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.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(d)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bCs/>
          <w:sz w:val="24"/>
          <w:szCs w:val="24"/>
        </w:rPr>
        <w:t xml:space="preserve">p53 </w:t>
      </w:r>
      <w:r w:rsidR="00CA7693" w:rsidRPr="00FE5D15">
        <w:rPr>
          <w:rFonts w:ascii="Times New Roman" w:eastAsia="等线" w:hAnsi="Times New Roman" w:cs="Times New Roman"/>
          <w:bCs/>
          <w:sz w:val="24"/>
          <w:szCs w:val="24"/>
        </w:rPr>
        <w:t>transcribe</w:t>
      </w:r>
      <w:r w:rsidR="00CA7693" w:rsidRPr="00FE5D15">
        <w:rPr>
          <w:rFonts w:ascii="Times New Roman" w:eastAsia="等线" w:hAnsi="Times New Roman" w:cs="Times New Roman" w:hint="eastAsia"/>
          <w:bCs/>
          <w:sz w:val="24"/>
          <w:szCs w:val="24"/>
        </w:rPr>
        <w:t>s DEPTOR through the</w:t>
      </w:r>
      <w:r w:rsidRPr="00FE5D15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bCs/>
          <w:sz w:val="24"/>
          <w:szCs w:val="24"/>
        </w:rPr>
        <w:t>binding site C</w:t>
      </w:r>
      <w:r w:rsidRPr="00FE5D15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FE6FAF" w:rsidRPr="00FE5D15">
        <w:rPr>
          <w:rFonts w:ascii="Times New Roman" w:eastAsia="等线" w:hAnsi="Times New Roman" w:cs="Times New Roman" w:hint="eastAsia"/>
          <w:bCs/>
          <w:sz w:val="24"/>
          <w:szCs w:val="24"/>
        </w:rPr>
        <w:t>i</w:t>
      </w:r>
      <w:r w:rsidRPr="00FE5D15">
        <w:rPr>
          <w:rFonts w:ascii="Times New Roman" w:eastAsia="等线" w:hAnsi="Times New Roman" w:cs="Times New Roman"/>
          <w:bCs/>
          <w:sz w:val="24"/>
          <w:szCs w:val="24"/>
        </w:rPr>
        <w:t xml:space="preserve">n the </w:t>
      </w:r>
      <w:r w:rsidRPr="00FE5D15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DEPTOR</w:t>
      </w:r>
      <w:r w:rsidRPr="00FE5D15">
        <w:rPr>
          <w:rFonts w:ascii="Times New Roman" w:eastAsia="等线" w:hAnsi="Times New Roman" w:cs="Times New Roman"/>
          <w:bCs/>
          <w:sz w:val="24"/>
          <w:szCs w:val="24"/>
        </w:rPr>
        <w:t xml:space="preserve"> promoter. </w:t>
      </w:r>
      <w:r w:rsidRPr="00FE5D15">
        <w:rPr>
          <w:rFonts w:ascii="Times New Roman" w:hAnsi="Times New Roman" w:cs="Times New Roman" w:hint="eastAsia"/>
          <w:sz w:val="24"/>
          <w:szCs w:val="24"/>
        </w:rPr>
        <w:t>C</w:t>
      </w:r>
      <w:r w:rsidRPr="00FE5D15">
        <w:rPr>
          <w:rFonts w:ascii="Times New Roman" w:hAnsi="Times New Roman" w:cs="Times New Roman"/>
          <w:sz w:val="24"/>
          <w:szCs w:val="24"/>
        </w:rPr>
        <w:t xml:space="preserve">ells 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with or </w:t>
      </w:r>
      <w:r w:rsidRPr="00FE5D15">
        <w:rPr>
          <w:rFonts w:ascii="Times New Roman" w:hAnsi="Times New Roman" w:cs="Times New Roman"/>
          <w:sz w:val="24"/>
          <w:szCs w:val="24"/>
        </w:rPr>
        <w:t>without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 p53 deletion</w:t>
      </w:r>
      <w:r w:rsidRPr="00FE5D15">
        <w:rPr>
          <w:rFonts w:ascii="Times New Roman" w:hAnsi="Times New Roman" w:cs="Times New Roman"/>
          <w:sz w:val="24"/>
          <w:szCs w:val="24"/>
        </w:rPr>
        <w:t xml:space="preserve"> were co-transfected 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FE5D15">
        <w:rPr>
          <w:rFonts w:ascii="Times New Roman" w:hAnsi="Times New Roman" w:cs="Times New Roman"/>
          <w:sz w:val="24"/>
          <w:szCs w:val="24"/>
        </w:rPr>
        <w:t xml:space="preserve">plasmids </w:t>
      </w:r>
      <w:r w:rsidRPr="00FE5D15">
        <w:rPr>
          <w:rFonts w:ascii="Times New Roman" w:hAnsi="Times New Roman" w:cs="Times New Roman" w:hint="eastAsia"/>
          <w:sz w:val="24"/>
          <w:szCs w:val="24"/>
        </w:rPr>
        <w:t>expressing</w:t>
      </w:r>
      <w:r w:rsidRPr="00FE5D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D15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Renilla</w:t>
      </w:r>
      <w:proofErr w:type="spellEnd"/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luciferase 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and </w:t>
      </w:r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pGL3 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or </w:t>
      </w:r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GL3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containing the </w:t>
      </w:r>
      <w:r w:rsidRPr="00FE5D15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DEPTOR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promoter with all the three putative p53 binding sites (WT) or </w:t>
      </w:r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with the 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deleti</w:t>
      </w:r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 of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site C </w:t>
      </w:r>
      <w:r w:rsidRPr="00FE5D15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∆C)</w:t>
      </w:r>
      <w:r w:rsidRPr="00FE5D15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, followed by luciferase reporter assay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 (mean</w:t>
      </w:r>
      <w:r w:rsidRPr="00FE5D15">
        <w:rPr>
          <w:rFonts w:ascii="Times New Roman" w:hAnsi="Times New Roman" w:cs="Times New Roman"/>
          <w:sz w:val="24"/>
          <w:szCs w:val="24"/>
        </w:rPr>
        <w:t xml:space="preserve"> ± S.E.M, n = 3</w:t>
      </w:r>
      <w:r w:rsidRPr="00FE5D1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E5D15">
        <w:rPr>
          <w:rFonts w:ascii="Times New Roman" w:hAnsi="Times New Roman" w:cs="Times New Roman"/>
          <w:sz w:val="24"/>
          <w:szCs w:val="24"/>
        </w:rPr>
        <w:t>**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FE5D15">
        <w:rPr>
          <w:rFonts w:ascii="Times New Roman" w:hAnsi="Times New Roman" w:cs="Times New Roman" w:hint="eastAsia"/>
          <w:sz w:val="24"/>
          <w:szCs w:val="24"/>
        </w:rPr>
        <w:t>).</w:t>
      </w:r>
      <w:r w:rsidR="005B49B9" w:rsidRPr="00FE5D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B49B9" w:rsidRPr="00FE5D15">
        <w:rPr>
          <w:rFonts w:ascii="Times New Roman" w:hAnsi="Times New Roman" w:cs="Times New Roman"/>
          <w:sz w:val="24"/>
          <w:szCs w:val="24"/>
        </w:rPr>
        <w:t>LEX, longer exposure.</w:t>
      </w:r>
      <w:proofErr w:type="gramEnd"/>
    </w:p>
    <w:p w14:paraId="648CEDCD" w14:textId="77777777" w:rsidR="003C78BA" w:rsidRPr="00FE5D15" w:rsidRDefault="003C78BA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9A5FF96" w14:textId="51D94668" w:rsidR="00D95278" w:rsidRPr="00FE5D15" w:rsidRDefault="00D95278" w:rsidP="00D95278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Figure S2. </w:t>
      </w:r>
      <w:proofErr w:type="gramStart"/>
      <w:r w:rsidRPr="00FE5D15">
        <w:rPr>
          <w:rFonts w:ascii="Times New Roman" w:eastAsia="等线" w:hAnsi="Times New Roman" w:cs="Times New Roman"/>
          <w:b/>
          <w:sz w:val="24"/>
          <w:szCs w:val="24"/>
        </w:rPr>
        <w:t>p53</w:t>
      </w:r>
      <w:proofErr w:type="gramEnd"/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regulate</w:t>
      </w:r>
      <w:r w:rsidR="00FE6FA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DEPTOR expression in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a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cell density-dependent manner</w:t>
      </w:r>
    </w:p>
    <w:p w14:paraId="404ADC48" w14:textId="39915AA7" w:rsidR="00D95278" w:rsidRPr="00FE5D15" w:rsidRDefault="00D95278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E5D15">
        <w:rPr>
          <w:rFonts w:ascii="Times New Roman" w:eastAsia="等线" w:hAnsi="Times New Roman" w:cs="Times New Roman" w:hint="eastAsia"/>
          <w:sz w:val="24"/>
          <w:szCs w:val="24"/>
        </w:rPr>
        <w:t>HCT116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cells with or without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p53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were seeded </w:t>
      </w:r>
      <w:r w:rsidR="00CE5308" w:rsidRPr="00FE5D15">
        <w:rPr>
          <w:rFonts w:ascii="Times New Roman" w:eastAsia="等线" w:hAnsi="Times New Roman" w:cs="Times New Roman"/>
          <w:sz w:val="24"/>
          <w:szCs w:val="24"/>
        </w:rPr>
        <w:t xml:space="preserve">at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different </w:t>
      </w:r>
      <w:r w:rsidR="00B9055F" w:rsidRPr="00FE5D15">
        <w:rPr>
          <w:rFonts w:ascii="Times New Roman" w:eastAsia="等线" w:hAnsi="Times New Roman" w:cs="Times New Roman"/>
          <w:sz w:val="24"/>
          <w:szCs w:val="24"/>
        </w:rPr>
        <w:t>concentrations</w:t>
      </w:r>
      <w:r w:rsidR="00B9055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(4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A2399" w:rsidRPr="00FE5D15">
        <w:rPr>
          <w:rFonts w:ascii="Times New Roman" w:eastAsia="等线" w:hAnsi="Times New Roman" w:cs="Times New Roman"/>
          <w:sz w:val="24"/>
          <w:szCs w:val="24"/>
        </w:rPr>
        <w:t>×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10</w:t>
      </w:r>
      <w:r w:rsidRPr="00FE5D1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5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, 6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F75C5" w:rsidRPr="00FE5D15">
        <w:rPr>
          <w:rFonts w:ascii="Times New Roman" w:eastAsia="等线" w:hAnsi="Times New Roman" w:cs="Times New Roman"/>
          <w:sz w:val="24"/>
          <w:szCs w:val="24"/>
        </w:rPr>
        <w:t>×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10</w:t>
      </w:r>
      <w:r w:rsidRPr="00FE5D1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5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, 8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F75C5" w:rsidRPr="00FE5D15">
        <w:rPr>
          <w:rFonts w:ascii="Times New Roman" w:eastAsia="等线" w:hAnsi="Times New Roman" w:cs="Times New Roman"/>
          <w:sz w:val="24"/>
          <w:szCs w:val="24"/>
        </w:rPr>
        <w:t>×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10</w:t>
      </w:r>
      <w:r w:rsidRPr="00FE5D1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5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B75548">
        <w:rPr>
          <w:rFonts w:ascii="Times New Roman" w:eastAsia="等线" w:hAnsi="Times New Roman" w:cs="Times New Roman" w:hint="eastAsia"/>
          <w:sz w:val="24"/>
          <w:szCs w:val="24"/>
        </w:rPr>
        <w:t>0</w:t>
      </w:r>
      <w:bookmarkStart w:id="1" w:name="_GoBack"/>
      <w:bookmarkEnd w:id="1"/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F75C5" w:rsidRPr="00FE5D15">
        <w:rPr>
          <w:rFonts w:ascii="Times New Roman" w:eastAsia="等线" w:hAnsi="Times New Roman" w:cs="Times New Roman"/>
          <w:sz w:val="24"/>
          <w:szCs w:val="24"/>
        </w:rPr>
        <w:t>×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10</w:t>
      </w:r>
      <w:r w:rsidRPr="00FE5D1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5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in 60</w:t>
      </w:r>
      <w:r w:rsidR="0013411C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mm dish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>es and cultured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for 24 h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a)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or seeded 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>at the same cell density and cultured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for 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>various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time 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periods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b)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FE5D15">
        <w:rPr>
          <w:rFonts w:ascii="Times New Roman" w:eastAsia="等线" w:hAnsi="Times New Roman" w:cs="Times New Roman"/>
          <w:sz w:val="24"/>
          <w:szCs w:val="24"/>
        </w:rPr>
        <w:t>Cells were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then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harvested and subjected to IB with</w:t>
      </w:r>
      <w:r w:rsidR="003C78BA" w:rsidRPr="00FE5D15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indicated Abs.</w:t>
      </w:r>
    </w:p>
    <w:p w14:paraId="66624D73" w14:textId="77777777" w:rsidR="003C78BA" w:rsidRPr="00FE5D15" w:rsidRDefault="003C78BA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2F1983E" w14:textId="176EE9D6" w:rsidR="00D95278" w:rsidRPr="00FE5D15" w:rsidRDefault="00D95278" w:rsidP="00D95278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Figure S3. </w:t>
      </w:r>
      <w:r w:rsidR="00AD270F" w:rsidRPr="00FE5D15">
        <w:rPr>
          <w:rFonts w:ascii="Times New Roman" w:eastAsia="等线" w:hAnsi="Times New Roman" w:cs="Times New Roman"/>
          <w:b/>
          <w:sz w:val="24"/>
          <w:szCs w:val="24"/>
        </w:rPr>
        <w:t>E</w:t>
      </w:r>
      <w:r w:rsidR="00AD270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ctopic express</w:t>
      </w:r>
      <w:r w:rsidR="005F1571" w:rsidRPr="00FE5D15">
        <w:rPr>
          <w:rFonts w:ascii="Times New Roman" w:eastAsia="等线" w:hAnsi="Times New Roman" w:cs="Times New Roman"/>
          <w:b/>
          <w:sz w:val="24"/>
          <w:szCs w:val="24"/>
        </w:rPr>
        <w:t>ion of</w:t>
      </w:r>
      <w:r w:rsidR="00AD270F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DEPTOR </w:t>
      </w:r>
      <w:r w:rsidR="00AD270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reverse</w:t>
      </w:r>
      <w:r w:rsidR="00FE6FA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the </w:t>
      </w:r>
      <w:r w:rsidR="00712674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increase </w:t>
      </w:r>
      <w:r w:rsidR="00506FFF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in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cell proliferation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and survival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712674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induced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by</w:t>
      </w:r>
      <w:r w:rsidR="00506FFF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the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DD77FF" w:rsidRPr="00FE5D15">
        <w:rPr>
          <w:rFonts w:ascii="Times New Roman" w:eastAsia="等线" w:hAnsi="Times New Roman" w:cs="Times New Roman"/>
          <w:b/>
          <w:sz w:val="24"/>
          <w:szCs w:val="24"/>
        </w:rPr>
        <w:t>inhibition</w:t>
      </w:r>
      <w:r w:rsidR="00DD77F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of p53-mediated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DEPTOR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expression</w:t>
      </w:r>
    </w:p>
    <w:p w14:paraId="596A2D15" w14:textId="1D624E77" w:rsidR="00D95278" w:rsidRPr="00FE5D15" w:rsidRDefault="00E40854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proofErr w:type="gramStart"/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a-c</w:t>
      </w:r>
      <w:proofErr w:type="gramEnd"/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U2OS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cells 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with or without site C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were infected with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retrovirus expressing mock vector or DEPTOR and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were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then selected for stable expression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using </w:t>
      </w:r>
      <w:proofErr w:type="spellStart"/>
      <w:r w:rsidR="00D95278" w:rsidRPr="00FE5D15">
        <w:rPr>
          <w:rFonts w:ascii="Times New Roman" w:eastAsia="等线" w:hAnsi="Times New Roman" w:cs="Times New Roman"/>
          <w:sz w:val="24"/>
          <w:szCs w:val="24"/>
        </w:rPr>
        <w:lastRenderedPageBreak/>
        <w:t>puromycin</w:t>
      </w:r>
      <w:proofErr w:type="spellEnd"/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. Cells were seeded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in triplicate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in 96-well plates and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were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then subjected to </w:t>
      </w:r>
      <w:proofErr w:type="spellStart"/>
      <w:r w:rsidR="00D95278" w:rsidRPr="00FE5D15">
        <w:rPr>
          <w:rFonts w:ascii="Times New Roman" w:eastAsia="等线" w:hAnsi="Times New Roman" w:cs="Times New Roman"/>
          <w:sz w:val="24"/>
          <w:szCs w:val="24"/>
        </w:rPr>
        <w:t>ATPlite</w:t>
      </w:r>
      <w:proofErr w:type="spellEnd"/>
      <w:r w:rsidR="00D95278" w:rsidRPr="00FE5D15">
        <w:rPr>
          <w:rFonts w:ascii="Times New Roman" w:eastAsia="等线" w:hAnsi="Times New Roman" w:cs="Times New Roman"/>
          <w:sz w:val="24"/>
          <w:szCs w:val="24"/>
        </w:rPr>
        <w:t>-based cell proliferation assay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a)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, harvested for IB with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indicated Abs </w:t>
      </w:r>
      <w:r w:rsidR="00D95278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b)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, or seeded 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in triplicate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in 60</w:t>
      </w:r>
      <w:r w:rsidR="00AD270F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mm dishes at 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3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00 cells per dish 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for </w:t>
      </w:r>
      <w:proofErr w:type="spellStart"/>
      <w:r w:rsidR="00D95278" w:rsidRPr="00FE5D15">
        <w:rPr>
          <w:rFonts w:ascii="Times New Roman" w:eastAsia="等线" w:hAnsi="Times New Roman" w:cs="Times New Roman"/>
          <w:sz w:val="24"/>
          <w:szCs w:val="24"/>
        </w:rPr>
        <w:t>clonogenic</w:t>
      </w:r>
      <w:proofErr w:type="spellEnd"/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 survival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assay </w:t>
      </w:r>
      <w:r w:rsidR="00D95278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(c) 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(mean</w:t>
      </w:r>
      <w:r w:rsidR="0074265D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±</w:t>
      </w:r>
      <w:r w:rsidR="0074265D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S.E.M, n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=</w:t>
      </w:r>
      <w:r w:rsidR="00506FFF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>3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D95278" w:rsidRPr="00FE5D15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D95278" w:rsidRPr="00FE5D15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p</w:t>
      </w:r>
      <w:r w:rsidR="00D95278" w:rsidRPr="00FE5D1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&lt; 0.0</w:t>
      </w:r>
      <w:r w:rsidR="00D95278" w:rsidRPr="00FE5D15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5</w:t>
      </w:r>
      <w:r w:rsidR="00D95278" w:rsidRPr="00FE5D15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="00D95278" w:rsidRPr="00FE5D15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FE5D15">
        <w:rPr>
          <w:rFonts w:ascii="Times New Roman" w:eastAsia="等线" w:hAnsi="Times New Roman" w:cs="Times New Roman"/>
          <w:sz w:val="24"/>
          <w:szCs w:val="24"/>
        </w:rPr>
        <w:t>(</w:t>
      </w:r>
      <w:proofErr w:type="gramStart"/>
      <w:r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d-</w:t>
      </w:r>
      <w:r w:rsidR="0065757F" w:rsidRPr="00FE5D1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proofErr w:type="gramEnd"/>
      <w:r w:rsidRPr="00FE5D15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U2OS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cells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with or without site C </w:t>
      </w:r>
      <w:r w:rsidRPr="00FE5D15">
        <w:rPr>
          <w:rFonts w:ascii="Times New Roman" w:eastAsia="等线" w:hAnsi="Times New Roman" w:cs="Times New Roman"/>
          <w:sz w:val="24"/>
          <w:szCs w:val="24"/>
        </w:rPr>
        <w:t>were transfected with mock vector or FLAG-tagged DEPTOR for 24 h. Then, the cells were seeded in triplicate in 96-well plates</w:t>
      </w:r>
      <w:r w:rsidR="00FE6FAF" w:rsidRPr="00FE5D15">
        <w:rPr>
          <w:rFonts w:ascii="Times New Roman" w:eastAsia="等线" w:hAnsi="Times New Roman" w:cs="Times New Roman" w:hint="eastAsia"/>
          <w:sz w:val="24"/>
          <w:szCs w:val="24"/>
        </w:rPr>
        <w:t>, followed by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FE5D15">
        <w:rPr>
          <w:rFonts w:ascii="Times New Roman" w:eastAsia="等线" w:hAnsi="Times New Roman" w:cs="Times New Roman"/>
          <w:sz w:val="24"/>
          <w:szCs w:val="24"/>
        </w:rPr>
        <w:t>ATPlite</w:t>
      </w:r>
      <w:proofErr w:type="spellEnd"/>
      <w:r w:rsidRPr="00FE5D15">
        <w:rPr>
          <w:rFonts w:ascii="Times New Roman" w:eastAsia="等线" w:hAnsi="Times New Roman" w:cs="Times New Roman"/>
          <w:sz w:val="24"/>
          <w:szCs w:val="24"/>
        </w:rPr>
        <w:t>-based cell proliferation assay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="0014044F" w:rsidRPr="00FE5D15">
        <w:rPr>
          <w:rFonts w:ascii="Times New Roman" w:eastAsia="等线" w:hAnsi="Times New Roman" w:cs="Times New Roman"/>
          <w:b/>
          <w:sz w:val="24"/>
          <w:szCs w:val="24"/>
        </w:rPr>
        <w:t>d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)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, harvested for IB with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indicated Abs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="0014044F" w:rsidRPr="00FE5D15">
        <w:rPr>
          <w:rFonts w:ascii="Times New Roman" w:eastAsia="等线" w:hAnsi="Times New Roman" w:cs="Times New Roman"/>
          <w:b/>
          <w:sz w:val="24"/>
          <w:szCs w:val="24"/>
        </w:rPr>
        <w:t>e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)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, or seeded </w:t>
      </w:r>
      <w:r w:rsidRPr="00FE5D15">
        <w:rPr>
          <w:rFonts w:ascii="Times New Roman" w:eastAsia="等线" w:hAnsi="Times New Roman" w:cs="Times New Roman"/>
          <w:sz w:val="24"/>
          <w:szCs w:val="24"/>
        </w:rPr>
        <w:t>in triplicate in 60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mm dishes at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3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00 cells per dish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for </w:t>
      </w:r>
      <w:proofErr w:type="spellStart"/>
      <w:r w:rsidRPr="00FE5D15">
        <w:rPr>
          <w:rFonts w:ascii="Times New Roman" w:eastAsia="等线" w:hAnsi="Times New Roman" w:cs="Times New Roman"/>
          <w:sz w:val="24"/>
          <w:szCs w:val="24"/>
        </w:rPr>
        <w:t>clonogenic</w:t>
      </w:r>
      <w:proofErr w:type="spellEnd"/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survival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assay 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="0014044F" w:rsidRPr="00FE5D15">
        <w:rPr>
          <w:rFonts w:ascii="Times New Roman" w:eastAsia="等线" w:hAnsi="Times New Roman" w:cs="Times New Roman"/>
          <w:b/>
          <w:sz w:val="24"/>
          <w:szCs w:val="24"/>
        </w:rPr>
        <w:t>f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)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(mean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± S.E.M, n = 3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0D36ED" w:rsidRPr="00FE5D15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0D36ED" w:rsidRPr="00FE5D15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p</w:t>
      </w:r>
      <w:r w:rsidR="000D36ED" w:rsidRPr="00FE5D1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&lt; 0.0</w:t>
      </w:r>
      <w:r w:rsidR="000D36ED" w:rsidRPr="00FE5D15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5</w:t>
      </w:r>
      <w:r w:rsidR="000D36ED" w:rsidRPr="00FE5D1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FE5D15">
        <w:rPr>
          <w:rFonts w:ascii="Times New Roman" w:hAnsi="Times New Roman" w:cs="Times New Roman"/>
          <w:sz w:val="24"/>
          <w:szCs w:val="24"/>
        </w:rPr>
        <w:t>*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E5D1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FE5D15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956E73E" w14:textId="77777777" w:rsidR="00506FFF" w:rsidRPr="00FE5D15" w:rsidRDefault="00506FFF" w:rsidP="00D9527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9505F0F" w14:textId="13EE7EF5" w:rsidR="00D95278" w:rsidRPr="00FE5D15" w:rsidRDefault="00D95278" w:rsidP="00D95278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sz w:val="24"/>
          <w:szCs w:val="24"/>
        </w:rPr>
        <w:t>Fig</w:t>
      </w:r>
      <w:r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ure S4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AD270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oxorubicin treatment</w:t>
      </w:r>
      <w:r w:rsidR="00AD270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60718C" w:rsidRPr="00FE5D15">
        <w:rPr>
          <w:rFonts w:ascii="Times New Roman" w:eastAsia="等线" w:hAnsi="Times New Roman" w:cs="Times New Roman"/>
          <w:b/>
          <w:sz w:val="24"/>
          <w:szCs w:val="24"/>
        </w:rPr>
        <w:t>increase</w:t>
      </w:r>
      <w:r w:rsidR="00FE6FA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="00AD270F" w:rsidRPr="00FE5D15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DEPTOR expression via p53</w:t>
      </w:r>
    </w:p>
    <w:p w14:paraId="150C1FA9" w14:textId="4E765651" w:rsidR="007125AD" w:rsidRPr="00782FAD" w:rsidRDefault="00D95278" w:rsidP="00782FA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E5D15">
        <w:rPr>
          <w:rFonts w:ascii="Times New Roman" w:eastAsia="等线" w:hAnsi="Times New Roman" w:cs="Times New Roman"/>
          <w:b/>
          <w:sz w:val="24"/>
          <w:szCs w:val="24"/>
        </w:rPr>
        <w:t>(</w:t>
      </w:r>
      <w:proofErr w:type="gramStart"/>
      <w:r w:rsidRPr="00FE5D15">
        <w:rPr>
          <w:rFonts w:ascii="Times New Roman" w:eastAsia="等线" w:hAnsi="Times New Roman" w:cs="Times New Roman"/>
          <w:b/>
          <w:sz w:val="24"/>
          <w:szCs w:val="24"/>
        </w:rPr>
        <w:t>a</w:t>
      </w:r>
      <w:proofErr w:type="gramEnd"/>
      <w:r w:rsidR="0079424A" w:rsidRPr="00FE5D15">
        <w:rPr>
          <w:rFonts w:ascii="Times New Roman" w:eastAsia="等线" w:hAnsi="Times New Roman" w:cs="Times New Roman"/>
          <w:b/>
          <w:sz w:val="24"/>
          <w:szCs w:val="24"/>
        </w:rPr>
        <w:t>,</w:t>
      </w:r>
      <w:r w:rsidR="0060718C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b)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kern w:val="0"/>
          <w:sz w:val="24"/>
          <w:szCs w:val="24"/>
        </w:rPr>
        <w:t>D</w:t>
      </w:r>
      <w:r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oxorubicin treatment </w:t>
      </w:r>
      <w:r w:rsidR="00AD270F" w:rsidRPr="00FE5D15">
        <w:rPr>
          <w:rFonts w:ascii="Times New Roman" w:eastAsia="等线" w:hAnsi="Times New Roman" w:cs="Times New Roman" w:hint="eastAsia"/>
          <w:kern w:val="0"/>
          <w:sz w:val="24"/>
          <w:szCs w:val="24"/>
        </w:rPr>
        <w:t>dramatically</w:t>
      </w:r>
      <w:r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60718C" w:rsidRPr="00FE5D15">
        <w:rPr>
          <w:rFonts w:ascii="Times New Roman" w:eastAsia="等线" w:hAnsi="Times New Roman" w:cs="Times New Roman"/>
          <w:kern w:val="0"/>
          <w:sz w:val="24"/>
          <w:szCs w:val="24"/>
        </w:rPr>
        <w:t>increased</w:t>
      </w:r>
      <w:r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AD270F" w:rsidRPr="00FE5D15">
        <w:rPr>
          <w:rFonts w:ascii="Times New Roman" w:eastAsia="等线" w:hAnsi="Times New Roman" w:cs="Times New Roman"/>
          <w:iCs/>
          <w:kern w:val="0"/>
          <w:sz w:val="24"/>
          <w:szCs w:val="24"/>
        </w:rPr>
        <w:t>DEPTOR</w:t>
      </w:r>
      <w:r w:rsidR="00AD270F"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AD270F" w:rsidRPr="00FE5D15">
        <w:rPr>
          <w:rFonts w:ascii="Times New Roman" w:eastAsia="等线" w:hAnsi="Times New Roman" w:cs="Times New Roman" w:hint="eastAsia"/>
          <w:kern w:val="0"/>
          <w:sz w:val="24"/>
          <w:szCs w:val="24"/>
        </w:rPr>
        <w:t>expression at</w:t>
      </w:r>
      <w:r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both protein and mRNA</w:t>
      </w:r>
      <w:r w:rsidRPr="00FE5D1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kern w:val="0"/>
          <w:sz w:val="24"/>
          <w:szCs w:val="24"/>
        </w:rPr>
        <w:t>levels</w:t>
      </w:r>
      <w:r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. SJSA cells were treated with </w:t>
      </w:r>
      <w:r w:rsidR="0060718C" w:rsidRPr="00FE5D15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the </w:t>
      </w:r>
      <w:r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indicated DNA damage-inducing </w:t>
      </w:r>
      <w:r w:rsidR="0060718C" w:rsidRPr="00FE5D15">
        <w:rPr>
          <w:rFonts w:ascii="Times New Roman" w:eastAsia="等线" w:hAnsi="Times New Roman" w:cs="Times New Roman"/>
          <w:iCs/>
          <w:kern w:val="0"/>
          <w:sz w:val="24"/>
          <w:szCs w:val="24"/>
        </w:rPr>
        <w:t>agents</w:t>
      </w:r>
      <w:r w:rsidR="0060718C"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for 24 h, </w:t>
      </w:r>
      <w:r w:rsidR="00B772FE"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and </w:t>
      </w:r>
      <w:r w:rsidRPr="00FE5D15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 xml:space="preserve">then 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>harvested for</w:t>
      </w:r>
      <w:r w:rsidR="001009F2" w:rsidRPr="00FE5D15">
        <w:rPr>
          <w:rFonts w:ascii="Times New Roman" w:eastAsia="等线" w:hAnsi="Times New Roman" w:cs="Times New Roman"/>
          <w:sz w:val="24"/>
          <w:szCs w:val="24"/>
        </w:rPr>
        <w:t xml:space="preserve"> IB with indicated Abs</w:t>
      </w:r>
      <w:r w:rsidR="00B772FE" w:rsidRPr="00FE5D1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(a)</w:t>
      </w:r>
      <w:r w:rsidR="00B772FE"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or </w:t>
      </w:r>
      <w:proofErr w:type="spellStart"/>
      <w:r w:rsidRPr="00FE5D15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Pr="00FE5D15">
        <w:rPr>
          <w:rFonts w:ascii="Times New Roman" w:eastAsia="等线" w:hAnsi="Times New Roman" w:cs="Times New Roman"/>
          <w:sz w:val="24"/>
          <w:szCs w:val="24"/>
        </w:rPr>
        <w:t>-PCR analysis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772FE" w:rsidRPr="00FE5D15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(b)</w:t>
      </w:r>
      <w:r w:rsidR="00B772FE" w:rsidRPr="00FE5D1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(mean</w:t>
      </w:r>
      <w:r w:rsidR="00E365E2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±</w:t>
      </w:r>
      <w:r w:rsidR="00E365E2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S.E.M, n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=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3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Pr="00FE5D15">
        <w:rPr>
          <w:rFonts w:ascii="Times New Roman" w:eastAsia="等线" w:hAnsi="Times New Roman" w:cs="Times New Roman"/>
          <w:sz w:val="24"/>
          <w:szCs w:val="24"/>
        </w:rPr>
        <w:t>*</w:t>
      </w:r>
      <w:r w:rsidRPr="00FE5D1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&lt; 0.0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5, </w:t>
      </w:r>
      <w:r w:rsidRPr="00FE5D15">
        <w:rPr>
          <w:rFonts w:ascii="Times New Roman" w:eastAsia="等线" w:hAnsi="Times New Roman" w:cs="Times New Roman"/>
          <w:sz w:val="24"/>
          <w:szCs w:val="24"/>
        </w:rPr>
        <w:t>**</w:t>
      </w:r>
      <w:r w:rsidRPr="00FE5D1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&lt; 0.01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FE5D15">
        <w:rPr>
          <w:rFonts w:ascii="Times New Roman" w:eastAsia="等线" w:hAnsi="Times New Roman" w:cs="Times New Roman"/>
          <w:sz w:val="24"/>
          <w:szCs w:val="24"/>
        </w:rPr>
        <w:t>**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*</w:t>
      </w:r>
      <w:r w:rsidRPr="00FE5D1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&lt; 0.0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0</w:t>
      </w:r>
      <w:r w:rsidRPr="00FE5D15">
        <w:rPr>
          <w:rFonts w:ascii="Times New Roman" w:eastAsia="等线" w:hAnsi="Times New Roman" w:cs="Times New Roman"/>
          <w:sz w:val="24"/>
          <w:szCs w:val="24"/>
        </w:rPr>
        <w:t>1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compared to cells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treat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ed with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DMSO)</w:t>
      </w:r>
      <w:r w:rsidRPr="00FE5D15">
        <w:rPr>
          <w:rFonts w:ascii="Times New Roman" w:eastAsia="等线" w:hAnsi="Times New Roman" w:cs="Times New Roman"/>
          <w:sz w:val="24"/>
          <w:szCs w:val="24"/>
        </w:rPr>
        <w:t>.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BLM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bleomycin</w:t>
      </w:r>
      <w:proofErr w:type="spellEnd"/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MMC</w:t>
      </w:r>
      <w:r w:rsidR="001009F2" w:rsidRPr="00FE5D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mitomycin</w:t>
      </w:r>
      <w:proofErr w:type="spellEnd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APH,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aphidicolin</w:t>
      </w:r>
      <w:proofErr w:type="spellEnd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 HU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hydroxyurea</w:t>
      </w:r>
      <w:proofErr w:type="spellEnd"/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MTX, methotrexate;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 CTX, 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cyclophosphamide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DOX, 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doxorubicin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VM-26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teniposide</w:t>
      </w:r>
      <w:proofErr w:type="spellEnd"/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CPT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camptothecin</w:t>
      </w:r>
      <w:proofErr w:type="spellEnd"/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PTX, 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paclitaxel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DDP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cisplatin</w:t>
      </w:r>
      <w:proofErr w:type="spellEnd"/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Act D, </w:t>
      </w:r>
      <w:proofErr w:type="spellStart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actinomycin</w:t>
      </w:r>
      <w:proofErr w:type="spellEnd"/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D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7C47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 xml:space="preserve">Nut-3, </w:t>
      </w:r>
      <w:r w:rsidR="006E7C47" w:rsidRPr="00FE5D15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B772FE" w:rsidRPr="00FE5D15">
        <w:rPr>
          <w:rFonts w:ascii="Times New Roman" w:hAnsi="Times New Roman" w:cs="Times New Roman"/>
          <w:kern w:val="0"/>
          <w:sz w:val="24"/>
          <w:szCs w:val="24"/>
        </w:rPr>
        <w:t>utlin-3</w:t>
      </w:r>
      <w:r w:rsidR="00B772FE" w:rsidRPr="00FE5D1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B772FE" w:rsidRPr="00FE5D15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(</w:t>
      </w:r>
      <w:proofErr w:type="gramStart"/>
      <w:r w:rsidRPr="00FE5D15">
        <w:rPr>
          <w:rFonts w:ascii="Times New Roman" w:eastAsia="等线" w:hAnsi="Times New Roman" w:cs="Times New Roman"/>
          <w:b/>
          <w:sz w:val="24"/>
          <w:szCs w:val="24"/>
        </w:rPr>
        <w:t>c</w:t>
      </w:r>
      <w:proofErr w:type="gramEnd"/>
      <w:r w:rsidR="00D4595E" w:rsidRPr="00FE5D15">
        <w:rPr>
          <w:rFonts w:ascii="Times New Roman" w:eastAsia="等线" w:hAnsi="Times New Roman" w:cs="Times New Roman"/>
          <w:b/>
          <w:sz w:val="24"/>
          <w:szCs w:val="24"/>
        </w:rPr>
        <w:t>, d</w:t>
      </w:r>
      <w:r w:rsidRPr="00FE5D15">
        <w:rPr>
          <w:rFonts w:ascii="Times New Roman" w:eastAsia="等线" w:hAnsi="Times New Roman" w:cs="Times New Roman"/>
          <w:b/>
          <w:sz w:val="24"/>
          <w:szCs w:val="24"/>
        </w:rPr>
        <w:t>)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The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>doxorubicin-induced increase</w:t>
      </w:r>
      <w:r w:rsidR="00406B42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DEPTOR 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>expression wa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>s depende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>nt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on p53. </w:t>
      </w:r>
      <w:bookmarkStart w:id="2" w:name="_Hlk50991755"/>
      <w:r w:rsidRPr="00FE5D15">
        <w:rPr>
          <w:rFonts w:ascii="Times New Roman" w:eastAsia="等线" w:hAnsi="Times New Roman" w:cs="Times New Roman" w:hint="eastAsia"/>
          <w:sz w:val="24"/>
          <w:szCs w:val="24"/>
        </w:rPr>
        <w:t>SJSA</w:t>
      </w:r>
      <w:r w:rsidR="00D4595E"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897A23"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(c)</w:t>
      </w:r>
      <w:r w:rsidR="00897A23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>and U2OS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97A23"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(d)</w:t>
      </w:r>
      <w:r w:rsidR="00897A23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cells were transfected with 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>indicated siRNA</w:t>
      </w:r>
      <w:r w:rsidR="007A4F1B" w:rsidRPr="00FE5D15">
        <w:rPr>
          <w:rFonts w:ascii="Times New Roman" w:eastAsia="等线" w:hAnsi="Times New Roman" w:cs="Times New Roman"/>
          <w:sz w:val="24"/>
          <w:szCs w:val="24"/>
        </w:rPr>
        <w:t>s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for 48 h and then treated with doxorubicin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E5D15">
        <w:rPr>
          <w:rFonts w:ascii="Times New Roman" w:eastAsia="等线" w:hAnsi="Times New Roman" w:cs="Times New Roman"/>
          <w:sz w:val="24"/>
          <w:szCs w:val="24"/>
        </w:rPr>
        <w:t>(1</w:t>
      </w:r>
      <w:r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FE5D15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E5D15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>for</w:t>
      </w:r>
      <w:r w:rsidR="00B772FE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>the indicated time periods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. Cells were </w:t>
      </w:r>
      <w:r w:rsidR="00B772F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then </w:t>
      </w:r>
      <w:r w:rsidRPr="00FE5D15">
        <w:rPr>
          <w:rFonts w:ascii="Times New Roman" w:eastAsia="等线" w:hAnsi="Times New Roman" w:cs="Times New Roman"/>
          <w:sz w:val="24"/>
          <w:szCs w:val="24"/>
        </w:rPr>
        <w:t>harvested and subjected to IB with</w:t>
      </w:r>
      <w:r w:rsidR="00406B42" w:rsidRPr="00FE5D15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FE5D15">
        <w:rPr>
          <w:rFonts w:ascii="Times New Roman" w:eastAsia="等线" w:hAnsi="Times New Roman" w:cs="Times New Roman"/>
          <w:sz w:val="24"/>
          <w:szCs w:val="24"/>
        </w:rPr>
        <w:t xml:space="preserve"> indicated Abs.</w:t>
      </w:r>
      <w:bookmarkEnd w:id="2"/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4595E" w:rsidRPr="00FE5D15">
        <w:rPr>
          <w:rFonts w:ascii="Times New Roman" w:eastAsia="等线" w:hAnsi="Times New Roman" w:cs="Times New Roman"/>
          <w:b/>
          <w:bCs/>
          <w:sz w:val="24"/>
          <w:szCs w:val="24"/>
        </w:rPr>
        <w:t>(e)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>The</w:t>
      </w:r>
      <w:proofErr w:type="gramEnd"/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nutlin</w:t>
      </w:r>
      <w:r w:rsidR="0046526B" w:rsidRPr="00FE5D15">
        <w:rPr>
          <w:rFonts w:ascii="Times New Roman" w:eastAsia="等线" w:hAnsi="Times New Roman" w:cs="Times New Roman"/>
          <w:sz w:val="24"/>
          <w:szCs w:val="24"/>
        </w:rPr>
        <w:t>-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>3-induced increase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in DEPTOR expression </w:t>
      </w:r>
      <w:r w:rsidR="00FE6FAF" w:rsidRPr="00FE5D15">
        <w:rPr>
          <w:rFonts w:ascii="Times New Roman" w:eastAsia="等线" w:hAnsi="Times New Roman" w:cs="Times New Roman" w:hint="eastAsia"/>
          <w:sz w:val="24"/>
          <w:szCs w:val="24"/>
        </w:rPr>
        <w:t>i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>s dependent on p53.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U2OS and SJSA cells were transfected with the 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>indicated siRNA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s for 48 h and then treated with </w:t>
      </w:r>
      <w:r w:rsidR="00517227" w:rsidRPr="00FE5D15">
        <w:rPr>
          <w:rFonts w:ascii="Times New Roman" w:eastAsia="等线" w:hAnsi="Times New Roman" w:cs="Times New Roman"/>
          <w:sz w:val="24"/>
          <w:szCs w:val="24"/>
        </w:rPr>
        <w:t>nutlin</w:t>
      </w:r>
      <w:r w:rsidR="0046526B" w:rsidRPr="00FE5D15">
        <w:rPr>
          <w:rFonts w:ascii="Times New Roman" w:eastAsia="等线" w:hAnsi="Times New Roman" w:cs="Times New Roman"/>
          <w:sz w:val="24"/>
          <w:szCs w:val="24"/>
        </w:rPr>
        <w:t>-</w:t>
      </w:r>
      <w:r w:rsidR="00517227" w:rsidRPr="00FE5D15">
        <w:rPr>
          <w:rFonts w:ascii="Times New Roman" w:eastAsia="等线" w:hAnsi="Times New Roman" w:cs="Times New Roman"/>
          <w:sz w:val="24"/>
          <w:szCs w:val="24"/>
        </w:rPr>
        <w:t>3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>(</w:t>
      </w:r>
      <w:r w:rsidR="0012549F" w:rsidRPr="00FE5D15">
        <w:rPr>
          <w:rFonts w:ascii="Times New Roman" w:eastAsia="等线" w:hAnsi="Times New Roman" w:cs="Times New Roman"/>
          <w:sz w:val="24"/>
          <w:szCs w:val="24"/>
        </w:rPr>
        <w:t>20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="00D4595E" w:rsidRPr="00FE5D15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D4595E" w:rsidRPr="00FE5D15">
        <w:rPr>
          <w:rFonts w:ascii="Times New Roman" w:eastAsia="等线" w:hAnsi="Times New Roman" w:cs="Times New Roman" w:hint="eastAsia"/>
          <w:sz w:val="24"/>
          <w:szCs w:val="24"/>
        </w:rPr>
        <w:t>for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the indicated time periods</w:t>
      </w:r>
      <w:r w:rsidR="0065757F" w:rsidRPr="00FE5D15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517227" w:rsidRPr="00FE5D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65757F" w:rsidRPr="00FE5D15">
        <w:rPr>
          <w:rFonts w:ascii="Times New Roman" w:eastAsia="等线" w:hAnsi="Times New Roman" w:cs="Times New Roman" w:hint="eastAsia"/>
          <w:sz w:val="24"/>
          <w:szCs w:val="24"/>
        </w:rPr>
        <w:t>followed by</w:t>
      </w:r>
      <w:r w:rsidR="00D4595E" w:rsidRPr="00FE5D15">
        <w:rPr>
          <w:rFonts w:ascii="Times New Roman" w:eastAsia="等线" w:hAnsi="Times New Roman" w:cs="Times New Roman"/>
          <w:sz w:val="24"/>
          <w:szCs w:val="24"/>
        </w:rPr>
        <w:t xml:space="preserve"> IB with the indicated Abs.</w:t>
      </w:r>
    </w:p>
    <w:sectPr w:rsidR="007125AD" w:rsidRPr="00782FAD" w:rsidSect="00E26F8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1BAB6" w14:textId="77777777" w:rsidR="003626B4" w:rsidRDefault="003626B4" w:rsidP="00DD00F3">
      <w:r>
        <w:separator/>
      </w:r>
    </w:p>
  </w:endnote>
  <w:endnote w:type="continuationSeparator" w:id="0">
    <w:p w14:paraId="1888F18E" w14:textId="77777777" w:rsidR="003626B4" w:rsidRDefault="003626B4" w:rsidP="00DD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696317"/>
      <w:docPartObj>
        <w:docPartGallery w:val="Page Numbers (Bottom of Page)"/>
        <w:docPartUnique/>
      </w:docPartObj>
    </w:sdtPr>
    <w:sdtEndPr/>
    <w:sdtContent>
      <w:p w14:paraId="0E0471D0" w14:textId="136CBF8B" w:rsidR="002A4958" w:rsidRPr="00553EF6" w:rsidRDefault="002A4958">
        <w:pPr>
          <w:pStyle w:val="a4"/>
          <w:jc w:val="center"/>
        </w:pPr>
        <w:r w:rsidRPr="00553EF6">
          <w:fldChar w:fldCharType="begin"/>
        </w:r>
        <w:r w:rsidRPr="00553EF6">
          <w:instrText xml:space="preserve"> PAGE   \* MERGEFORMAT </w:instrText>
        </w:r>
        <w:r w:rsidRPr="00553EF6">
          <w:fldChar w:fldCharType="separate"/>
        </w:r>
        <w:r w:rsidR="00B75548">
          <w:rPr>
            <w:noProof/>
          </w:rPr>
          <w:t>1</w:t>
        </w:r>
        <w:r w:rsidRPr="00553EF6">
          <w:fldChar w:fldCharType="end"/>
        </w:r>
      </w:p>
    </w:sdtContent>
  </w:sdt>
  <w:p w14:paraId="5DB53998" w14:textId="77777777" w:rsidR="002A4958" w:rsidRPr="00553EF6" w:rsidRDefault="002A495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0AD27D" w14:textId="77777777" w:rsidR="003626B4" w:rsidRDefault="003626B4" w:rsidP="00DD00F3">
      <w:r>
        <w:separator/>
      </w:r>
    </w:p>
  </w:footnote>
  <w:footnote w:type="continuationSeparator" w:id="0">
    <w:p w14:paraId="1341BFE6" w14:textId="77777777" w:rsidR="003626B4" w:rsidRDefault="003626B4" w:rsidP="00DD00F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ui Danrui">
    <w15:presenceInfo w15:providerId="None" w15:userId="Cui Danr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-new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55evsbdrvzhexxpoxpst79vspzrfz5vsx&quot;&gt;My EndNote Library&lt;record-ids&gt;&lt;item&gt;1&lt;/item&gt;&lt;item&gt;2&lt;/item&gt;&lt;item&gt;4&lt;/item&gt;&lt;item&gt;23&lt;/item&gt;&lt;item&gt;27&lt;/item&gt;&lt;item&gt;31&lt;/item&gt;&lt;item&gt;190&lt;/item&gt;&lt;item&gt;210&lt;/item&gt;&lt;item&gt;304&lt;/item&gt;&lt;item&gt;355&lt;/item&gt;&lt;item&gt;533&lt;/item&gt;&lt;item&gt;2544&lt;/item&gt;&lt;item&gt;2756&lt;/item&gt;&lt;item&gt;2775&lt;/item&gt;&lt;item&gt;2824&lt;/item&gt;&lt;item&gt;2890&lt;/item&gt;&lt;item&gt;2914&lt;/item&gt;&lt;item&gt;2971&lt;/item&gt;&lt;item&gt;2972&lt;/item&gt;&lt;item&gt;2973&lt;/item&gt;&lt;item&gt;2975&lt;/item&gt;&lt;item&gt;2976&lt;/item&gt;&lt;item&gt;2977&lt;/item&gt;&lt;item&gt;2979&lt;/item&gt;&lt;item&gt;2980&lt;/item&gt;&lt;item&gt;2981&lt;/item&gt;&lt;item&gt;2982&lt;/item&gt;&lt;item&gt;2983&lt;/item&gt;&lt;item&gt;2984&lt;/item&gt;&lt;item&gt;2985&lt;/item&gt;&lt;item&gt;2987&lt;/item&gt;&lt;item&gt;2988&lt;/item&gt;&lt;/record-ids&gt;&lt;/item&gt;&lt;/Libraries&gt;"/>
    <w:docVar w:name="is_review_method" w:val="Cluster"/>
  </w:docVars>
  <w:rsids>
    <w:rsidRoot w:val="00C96749"/>
    <w:rsid w:val="0000078B"/>
    <w:rsid w:val="000018DC"/>
    <w:rsid w:val="00001D68"/>
    <w:rsid w:val="00003593"/>
    <w:rsid w:val="00003F40"/>
    <w:rsid w:val="000073A3"/>
    <w:rsid w:val="0001284F"/>
    <w:rsid w:val="00013735"/>
    <w:rsid w:val="00017D0E"/>
    <w:rsid w:val="0002033E"/>
    <w:rsid w:val="000229A4"/>
    <w:rsid w:val="00027646"/>
    <w:rsid w:val="0003066E"/>
    <w:rsid w:val="00034141"/>
    <w:rsid w:val="00034632"/>
    <w:rsid w:val="00035D87"/>
    <w:rsid w:val="0003621F"/>
    <w:rsid w:val="0004033E"/>
    <w:rsid w:val="0004119D"/>
    <w:rsid w:val="000503C4"/>
    <w:rsid w:val="000511BC"/>
    <w:rsid w:val="00052F8C"/>
    <w:rsid w:val="000534CC"/>
    <w:rsid w:val="0005436A"/>
    <w:rsid w:val="00054B43"/>
    <w:rsid w:val="00060908"/>
    <w:rsid w:val="000620F8"/>
    <w:rsid w:val="000634AE"/>
    <w:rsid w:val="00065ED1"/>
    <w:rsid w:val="00072AD0"/>
    <w:rsid w:val="00074652"/>
    <w:rsid w:val="00077249"/>
    <w:rsid w:val="00077D56"/>
    <w:rsid w:val="00083E89"/>
    <w:rsid w:val="000936DC"/>
    <w:rsid w:val="000959DD"/>
    <w:rsid w:val="00095EC5"/>
    <w:rsid w:val="000A022B"/>
    <w:rsid w:val="000A0551"/>
    <w:rsid w:val="000A27E0"/>
    <w:rsid w:val="000A3DCE"/>
    <w:rsid w:val="000B4EF5"/>
    <w:rsid w:val="000B5377"/>
    <w:rsid w:val="000B538E"/>
    <w:rsid w:val="000C0243"/>
    <w:rsid w:val="000C0CA1"/>
    <w:rsid w:val="000C2191"/>
    <w:rsid w:val="000C3600"/>
    <w:rsid w:val="000C4F9D"/>
    <w:rsid w:val="000D00E9"/>
    <w:rsid w:val="000D0328"/>
    <w:rsid w:val="000D2EA0"/>
    <w:rsid w:val="000D36ED"/>
    <w:rsid w:val="000D4C63"/>
    <w:rsid w:val="000D7A71"/>
    <w:rsid w:val="000E1F1D"/>
    <w:rsid w:val="000E28D3"/>
    <w:rsid w:val="000E3463"/>
    <w:rsid w:val="000E74C3"/>
    <w:rsid w:val="000F0471"/>
    <w:rsid w:val="000F16FA"/>
    <w:rsid w:val="000F2579"/>
    <w:rsid w:val="000F4C87"/>
    <w:rsid w:val="000F73DD"/>
    <w:rsid w:val="001009F2"/>
    <w:rsid w:val="00100FAD"/>
    <w:rsid w:val="00102DA8"/>
    <w:rsid w:val="00103019"/>
    <w:rsid w:val="00103837"/>
    <w:rsid w:val="00104846"/>
    <w:rsid w:val="00105158"/>
    <w:rsid w:val="001055DE"/>
    <w:rsid w:val="0010651F"/>
    <w:rsid w:val="00106836"/>
    <w:rsid w:val="00107BDE"/>
    <w:rsid w:val="00112929"/>
    <w:rsid w:val="00113CD6"/>
    <w:rsid w:val="001140DC"/>
    <w:rsid w:val="00114ED7"/>
    <w:rsid w:val="001152D1"/>
    <w:rsid w:val="00116F45"/>
    <w:rsid w:val="001178ED"/>
    <w:rsid w:val="00122F1B"/>
    <w:rsid w:val="0012339A"/>
    <w:rsid w:val="0012350C"/>
    <w:rsid w:val="0012353F"/>
    <w:rsid w:val="00123A27"/>
    <w:rsid w:val="00123BA3"/>
    <w:rsid w:val="00124919"/>
    <w:rsid w:val="00124ACC"/>
    <w:rsid w:val="0012549F"/>
    <w:rsid w:val="00126087"/>
    <w:rsid w:val="00126921"/>
    <w:rsid w:val="0012756B"/>
    <w:rsid w:val="00130B51"/>
    <w:rsid w:val="00131301"/>
    <w:rsid w:val="0013309C"/>
    <w:rsid w:val="0013411C"/>
    <w:rsid w:val="00134848"/>
    <w:rsid w:val="00137D60"/>
    <w:rsid w:val="00140136"/>
    <w:rsid w:val="00140258"/>
    <w:rsid w:val="0014044F"/>
    <w:rsid w:val="00140948"/>
    <w:rsid w:val="00141211"/>
    <w:rsid w:val="00141441"/>
    <w:rsid w:val="00141804"/>
    <w:rsid w:val="00142087"/>
    <w:rsid w:val="001438BC"/>
    <w:rsid w:val="00143D84"/>
    <w:rsid w:val="00144F35"/>
    <w:rsid w:val="00151142"/>
    <w:rsid w:val="0015162E"/>
    <w:rsid w:val="00151D1C"/>
    <w:rsid w:val="0015288A"/>
    <w:rsid w:val="00155105"/>
    <w:rsid w:val="00155B9F"/>
    <w:rsid w:val="001569F3"/>
    <w:rsid w:val="0015753B"/>
    <w:rsid w:val="00157797"/>
    <w:rsid w:val="00157FAC"/>
    <w:rsid w:val="00161620"/>
    <w:rsid w:val="001617F1"/>
    <w:rsid w:val="00163766"/>
    <w:rsid w:val="0016385D"/>
    <w:rsid w:val="001638CE"/>
    <w:rsid w:val="001646AB"/>
    <w:rsid w:val="001649F8"/>
    <w:rsid w:val="00166567"/>
    <w:rsid w:val="00171A42"/>
    <w:rsid w:val="0017542B"/>
    <w:rsid w:val="00175E1E"/>
    <w:rsid w:val="001768F2"/>
    <w:rsid w:val="00176FF5"/>
    <w:rsid w:val="00177BFE"/>
    <w:rsid w:val="00180341"/>
    <w:rsid w:val="00180DD9"/>
    <w:rsid w:val="0018156C"/>
    <w:rsid w:val="00182320"/>
    <w:rsid w:val="001839FA"/>
    <w:rsid w:val="00184511"/>
    <w:rsid w:val="001859FD"/>
    <w:rsid w:val="001866A7"/>
    <w:rsid w:val="001877E2"/>
    <w:rsid w:val="0019080F"/>
    <w:rsid w:val="00190D2A"/>
    <w:rsid w:val="001938E9"/>
    <w:rsid w:val="0019506C"/>
    <w:rsid w:val="001950FF"/>
    <w:rsid w:val="001A0550"/>
    <w:rsid w:val="001A193F"/>
    <w:rsid w:val="001A1ECE"/>
    <w:rsid w:val="001A2EF0"/>
    <w:rsid w:val="001A3AC2"/>
    <w:rsid w:val="001B20D0"/>
    <w:rsid w:val="001B25F2"/>
    <w:rsid w:val="001B2B33"/>
    <w:rsid w:val="001B2CB0"/>
    <w:rsid w:val="001B339E"/>
    <w:rsid w:val="001B45BE"/>
    <w:rsid w:val="001B5D3F"/>
    <w:rsid w:val="001B7120"/>
    <w:rsid w:val="001B7E83"/>
    <w:rsid w:val="001C0CA6"/>
    <w:rsid w:val="001C1F7A"/>
    <w:rsid w:val="001C546E"/>
    <w:rsid w:val="001C7291"/>
    <w:rsid w:val="001C7E9E"/>
    <w:rsid w:val="001D0B12"/>
    <w:rsid w:val="001D294F"/>
    <w:rsid w:val="001D3245"/>
    <w:rsid w:val="001D36A0"/>
    <w:rsid w:val="001D4F25"/>
    <w:rsid w:val="001D6705"/>
    <w:rsid w:val="001D751D"/>
    <w:rsid w:val="001E12A3"/>
    <w:rsid w:val="001E2679"/>
    <w:rsid w:val="001E46E3"/>
    <w:rsid w:val="001E6119"/>
    <w:rsid w:val="001F3148"/>
    <w:rsid w:val="001F4AF4"/>
    <w:rsid w:val="001F5033"/>
    <w:rsid w:val="001F52BB"/>
    <w:rsid w:val="001F53D6"/>
    <w:rsid w:val="001F67E9"/>
    <w:rsid w:val="001F6BA3"/>
    <w:rsid w:val="001F7026"/>
    <w:rsid w:val="0020089B"/>
    <w:rsid w:val="00201F59"/>
    <w:rsid w:val="002024A4"/>
    <w:rsid w:val="002028BE"/>
    <w:rsid w:val="00203EA2"/>
    <w:rsid w:val="0021016D"/>
    <w:rsid w:val="002106B2"/>
    <w:rsid w:val="00211F1E"/>
    <w:rsid w:val="002126F5"/>
    <w:rsid w:val="0021615D"/>
    <w:rsid w:val="002177C9"/>
    <w:rsid w:val="00217DA6"/>
    <w:rsid w:val="002219C1"/>
    <w:rsid w:val="002234CD"/>
    <w:rsid w:val="00225C58"/>
    <w:rsid w:val="00225DCE"/>
    <w:rsid w:val="002262AD"/>
    <w:rsid w:val="002264A9"/>
    <w:rsid w:val="00226531"/>
    <w:rsid w:val="00227028"/>
    <w:rsid w:val="00227756"/>
    <w:rsid w:val="00227761"/>
    <w:rsid w:val="00233C4F"/>
    <w:rsid w:val="00233CFF"/>
    <w:rsid w:val="0023446F"/>
    <w:rsid w:val="002357B3"/>
    <w:rsid w:val="002360C4"/>
    <w:rsid w:val="002362AD"/>
    <w:rsid w:val="00241076"/>
    <w:rsid w:val="002431D6"/>
    <w:rsid w:val="002436FA"/>
    <w:rsid w:val="00245ED2"/>
    <w:rsid w:val="002474FD"/>
    <w:rsid w:val="002532DF"/>
    <w:rsid w:val="00254006"/>
    <w:rsid w:val="00254E94"/>
    <w:rsid w:val="00257CFF"/>
    <w:rsid w:val="00264596"/>
    <w:rsid w:val="00275593"/>
    <w:rsid w:val="00275B9D"/>
    <w:rsid w:val="0028138E"/>
    <w:rsid w:val="00281B01"/>
    <w:rsid w:val="00283929"/>
    <w:rsid w:val="0028395A"/>
    <w:rsid w:val="00287642"/>
    <w:rsid w:val="0029354A"/>
    <w:rsid w:val="002969FE"/>
    <w:rsid w:val="00297710"/>
    <w:rsid w:val="002A23AA"/>
    <w:rsid w:val="002A2C16"/>
    <w:rsid w:val="002A4958"/>
    <w:rsid w:val="002B007F"/>
    <w:rsid w:val="002B0A39"/>
    <w:rsid w:val="002B136A"/>
    <w:rsid w:val="002B1B81"/>
    <w:rsid w:val="002B29FF"/>
    <w:rsid w:val="002B3575"/>
    <w:rsid w:val="002B5F28"/>
    <w:rsid w:val="002B64E8"/>
    <w:rsid w:val="002B68C5"/>
    <w:rsid w:val="002B6ED4"/>
    <w:rsid w:val="002C044D"/>
    <w:rsid w:val="002C04D9"/>
    <w:rsid w:val="002C2499"/>
    <w:rsid w:val="002C430A"/>
    <w:rsid w:val="002D0700"/>
    <w:rsid w:val="002D0CBA"/>
    <w:rsid w:val="002D11E2"/>
    <w:rsid w:val="002D284D"/>
    <w:rsid w:val="002D500C"/>
    <w:rsid w:val="002D6A9A"/>
    <w:rsid w:val="002D7EB9"/>
    <w:rsid w:val="002E0CB1"/>
    <w:rsid w:val="002E1F85"/>
    <w:rsid w:val="002E2C46"/>
    <w:rsid w:val="002E4562"/>
    <w:rsid w:val="002E7AD0"/>
    <w:rsid w:val="002F2C05"/>
    <w:rsid w:val="002F5BD7"/>
    <w:rsid w:val="002F6A85"/>
    <w:rsid w:val="002F6F1F"/>
    <w:rsid w:val="002F775E"/>
    <w:rsid w:val="00300E2B"/>
    <w:rsid w:val="00302843"/>
    <w:rsid w:val="003044B5"/>
    <w:rsid w:val="00305290"/>
    <w:rsid w:val="00306C1D"/>
    <w:rsid w:val="003076B9"/>
    <w:rsid w:val="00307EAE"/>
    <w:rsid w:val="003113F6"/>
    <w:rsid w:val="00312904"/>
    <w:rsid w:val="0031333C"/>
    <w:rsid w:val="0031574E"/>
    <w:rsid w:val="00315D83"/>
    <w:rsid w:val="00317036"/>
    <w:rsid w:val="00320F12"/>
    <w:rsid w:val="0032292A"/>
    <w:rsid w:val="0032392C"/>
    <w:rsid w:val="00323A0A"/>
    <w:rsid w:val="00323B9F"/>
    <w:rsid w:val="00323D21"/>
    <w:rsid w:val="00323D40"/>
    <w:rsid w:val="00326453"/>
    <w:rsid w:val="00330024"/>
    <w:rsid w:val="003301EB"/>
    <w:rsid w:val="003311F5"/>
    <w:rsid w:val="00331AF5"/>
    <w:rsid w:val="00333648"/>
    <w:rsid w:val="00334155"/>
    <w:rsid w:val="00336DC3"/>
    <w:rsid w:val="00337EE9"/>
    <w:rsid w:val="00340523"/>
    <w:rsid w:val="00343492"/>
    <w:rsid w:val="00344390"/>
    <w:rsid w:val="00351342"/>
    <w:rsid w:val="0035278E"/>
    <w:rsid w:val="00352DED"/>
    <w:rsid w:val="003533ED"/>
    <w:rsid w:val="00357E0C"/>
    <w:rsid w:val="003626B4"/>
    <w:rsid w:val="003628FC"/>
    <w:rsid w:val="00362AA1"/>
    <w:rsid w:val="00362F44"/>
    <w:rsid w:val="003635F0"/>
    <w:rsid w:val="00363AEE"/>
    <w:rsid w:val="003655D9"/>
    <w:rsid w:val="00366187"/>
    <w:rsid w:val="00367561"/>
    <w:rsid w:val="00370348"/>
    <w:rsid w:val="0037327E"/>
    <w:rsid w:val="0037366C"/>
    <w:rsid w:val="003742BC"/>
    <w:rsid w:val="003742D9"/>
    <w:rsid w:val="00377884"/>
    <w:rsid w:val="0038437E"/>
    <w:rsid w:val="00384AEB"/>
    <w:rsid w:val="00390353"/>
    <w:rsid w:val="00393DD2"/>
    <w:rsid w:val="003947F7"/>
    <w:rsid w:val="0039756D"/>
    <w:rsid w:val="003A0B66"/>
    <w:rsid w:val="003A38AE"/>
    <w:rsid w:val="003A3B0C"/>
    <w:rsid w:val="003A6AFD"/>
    <w:rsid w:val="003A6BD1"/>
    <w:rsid w:val="003A7FE6"/>
    <w:rsid w:val="003B022F"/>
    <w:rsid w:val="003B2877"/>
    <w:rsid w:val="003B32B7"/>
    <w:rsid w:val="003B3806"/>
    <w:rsid w:val="003B3ADD"/>
    <w:rsid w:val="003B3C10"/>
    <w:rsid w:val="003B3FA7"/>
    <w:rsid w:val="003B517C"/>
    <w:rsid w:val="003B520D"/>
    <w:rsid w:val="003B663D"/>
    <w:rsid w:val="003B6D41"/>
    <w:rsid w:val="003C0D52"/>
    <w:rsid w:val="003C0E0C"/>
    <w:rsid w:val="003C1E26"/>
    <w:rsid w:val="003C2CD2"/>
    <w:rsid w:val="003C3305"/>
    <w:rsid w:val="003C33F3"/>
    <w:rsid w:val="003C7060"/>
    <w:rsid w:val="003C78BA"/>
    <w:rsid w:val="003D0277"/>
    <w:rsid w:val="003D268C"/>
    <w:rsid w:val="003D29F3"/>
    <w:rsid w:val="003D7D6D"/>
    <w:rsid w:val="003E0922"/>
    <w:rsid w:val="003E1704"/>
    <w:rsid w:val="003E4442"/>
    <w:rsid w:val="003E6DD3"/>
    <w:rsid w:val="003F047C"/>
    <w:rsid w:val="003F0593"/>
    <w:rsid w:val="003F103A"/>
    <w:rsid w:val="003F1164"/>
    <w:rsid w:val="003F2660"/>
    <w:rsid w:val="003F6310"/>
    <w:rsid w:val="003F668B"/>
    <w:rsid w:val="00400DC5"/>
    <w:rsid w:val="004021B6"/>
    <w:rsid w:val="00406B42"/>
    <w:rsid w:val="00410CF6"/>
    <w:rsid w:val="00413FD4"/>
    <w:rsid w:val="004151CC"/>
    <w:rsid w:val="00415B5C"/>
    <w:rsid w:val="004160D1"/>
    <w:rsid w:val="0041714B"/>
    <w:rsid w:val="00417901"/>
    <w:rsid w:val="00420BD2"/>
    <w:rsid w:val="00422D9F"/>
    <w:rsid w:val="00424E51"/>
    <w:rsid w:val="00426489"/>
    <w:rsid w:val="00426A2E"/>
    <w:rsid w:val="0043140A"/>
    <w:rsid w:val="00431CB7"/>
    <w:rsid w:val="00431CEB"/>
    <w:rsid w:val="004335A1"/>
    <w:rsid w:val="00433973"/>
    <w:rsid w:val="00435DD1"/>
    <w:rsid w:val="00440F71"/>
    <w:rsid w:val="00442ED9"/>
    <w:rsid w:val="004439EE"/>
    <w:rsid w:val="00446459"/>
    <w:rsid w:val="004470CA"/>
    <w:rsid w:val="004472B4"/>
    <w:rsid w:val="0044771D"/>
    <w:rsid w:val="0045098F"/>
    <w:rsid w:val="00452071"/>
    <w:rsid w:val="00452075"/>
    <w:rsid w:val="00454715"/>
    <w:rsid w:val="00454A21"/>
    <w:rsid w:val="00454C84"/>
    <w:rsid w:val="0045739D"/>
    <w:rsid w:val="00457F03"/>
    <w:rsid w:val="0046082A"/>
    <w:rsid w:val="004611BC"/>
    <w:rsid w:val="004642F7"/>
    <w:rsid w:val="004643FB"/>
    <w:rsid w:val="0046526B"/>
    <w:rsid w:val="0047312F"/>
    <w:rsid w:val="00473C37"/>
    <w:rsid w:val="004748EE"/>
    <w:rsid w:val="00474BAA"/>
    <w:rsid w:val="00477245"/>
    <w:rsid w:val="004772A8"/>
    <w:rsid w:val="0047781D"/>
    <w:rsid w:val="00477D2D"/>
    <w:rsid w:val="0048208D"/>
    <w:rsid w:val="004822FA"/>
    <w:rsid w:val="00483745"/>
    <w:rsid w:val="0048590C"/>
    <w:rsid w:val="00486AB0"/>
    <w:rsid w:val="00486BEB"/>
    <w:rsid w:val="00493F81"/>
    <w:rsid w:val="00494281"/>
    <w:rsid w:val="00494386"/>
    <w:rsid w:val="004944F6"/>
    <w:rsid w:val="004A085D"/>
    <w:rsid w:val="004A19C7"/>
    <w:rsid w:val="004A3B89"/>
    <w:rsid w:val="004A4798"/>
    <w:rsid w:val="004B43B0"/>
    <w:rsid w:val="004B53DD"/>
    <w:rsid w:val="004B6779"/>
    <w:rsid w:val="004C0DDD"/>
    <w:rsid w:val="004C14D5"/>
    <w:rsid w:val="004C33E8"/>
    <w:rsid w:val="004D193E"/>
    <w:rsid w:val="004D261D"/>
    <w:rsid w:val="004D34A0"/>
    <w:rsid w:val="004D49EA"/>
    <w:rsid w:val="004D7625"/>
    <w:rsid w:val="004E12B5"/>
    <w:rsid w:val="004E1553"/>
    <w:rsid w:val="004E1D6A"/>
    <w:rsid w:val="004E39C6"/>
    <w:rsid w:val="004E43C0"/>
    <w:rsid w:val="004F37DC"/>
    <w:rsid w:val="004F3805"/>
    <w:rsid w:val="004F4B11"/>
    <w:rsid w:val="005012A5"/>
    <w:rsid w:val="00505638"/>
    <w:rsid w:val="00505AE4"/>
    <w:rsid w:val="00506FFF"/>
    <w:rsid w:val="00507053"/>
    <w:rsid w:val="00507F16"/>
    <w:rsid w:val="00511AE7"/>
    <w:rsid w:val="00511AF3"/>
    <w:rsid w:val="00511F19"/>
    <w:rsid w:val="00512E71"/>
    <w:rsid w:val="005138D8"/>
    <w:rsid w:val="00517227"/>
    <w:rsid w:val="0052067E"/>
    <w:rsid w:val="00521129"/>
    <w:rsid w:val="00524286"/>
    <w:rsid w:val="00525D66"/>
    <w:rsid w:val="005276E6"/>
    <w:rsid w:val="00534AE7"/>
    <w:rsid w:val="00535D9D"/>
    <w:rsid w:val="005377AD"/>
    <w:rsid w:val="00540212"/>
    <w:rsid w:val="00540D62"/>
    <w:rsid w:val="00541646"/>
    <w:rsid w:val="0054464A"/>
    <w:rsid w:val="005502DE"/>
    <w:rsid w:val="00553EF6"/>
    <w:rsid w:val="0055757D"/>
    <w:rsid w:val="00560B1B"/>
    <w:rsid w:val="00564043"/>
    <w:rsid w:val="00564669"/>
    <w:rsid w:val="00565358"/>
    <w:rsid w:val="00565627"/>
    <w:rsid w:val="005662EE"/>
    <w:rsid w:val="005674CC"/>
    <w:rsid w:val="005725F8"/>
    <w:rsid w:val="005726B5"/>
    <w:rsid w:val="00574A6B"/>
    <w:rsid w:val="00581735"/>
    <w:rsid w:val="00583CAA"/>
    <w:rsid w:val="005844CC"/>
    <w:rsid w:val="00585547"/>
    <w:rsid w:val="00585640"/>
    <w:rsid w:val="00587E4C"/>
    <w:rsid w:val="005905F3"/>
    <w:rsid w:val="005946F4"/>
    <w:rsid w:val="00594C4F"/>
    <w:rsid w:val="00595277"/>
    <w:rsid w:val="005962F5"/>
    <w:rsid w:val="0059684E"/>
    <w:rsid w:val="00596CA8"/>
    <w:rsid w:val="005973E9"/>
    <w:rsid w:val="00597987"/>
    <w:rsid w:val="005A0401"/>
    <w:rsid w:val="005A0E1B"/>
    <w:rsid w:val="005A622F"/>
    <w:rsid w:val="005A6582"/>
    <w:rsid w:val="005A6825"/>
    <w:rsid w:val="005A6B30"/>
    <w:rsid w:val="005B0C06"/>
    <w:rsid w:val="005B2072"/>
    <w:rsid w:val="005B2093"/>
    <w:rsid w:val="005B26DD"/>
    <w:rsid w:val="005B49B9"/>
    <w:rsid w:val="005B4AD6"/>
    <w:rsid w:val="005B651E"/>
    <w:rsid w:val="005B760D"/>
    <w:rsid w:val="005B78A4"/>
    <w:rsid w:val="005C0964"/>
    <w:rsid w:val="005C0BFA"/>
    <w:rsid w:val="005C2090"/>
    <w:rsid w:val="005C225C"/>
    <w:rsid w:val="005C5D26"/>
    <w:rsid w:val="005C6616"/>
    <w:rsid w:val="005D07D3"/>
    <w:rsid w:val="005D0CEB"/>
    <w:rsid w:val="005D429B"/>
    <w:rsid w:val="005D547D"/>
    <w:rsid w:val="005D5485"/>
    <w:rsid w:val="005D61C7"/>
    <w:rsid w:val="005D6F06"/>
    <w:rsid w:val="005D7B17"/>
    <w:rsid w:val="005D7FEC"/>
    <w:rsid w:val="005E06C8"/>
    <w:rsid w:val="005E259C"/>
    <w:rsid w:val="005E3B69"/>
    <w:rsid w:val="005E6470"/>
    <w:rsid w:val="005E6C15"/>
    <w:rsid w:val="005E6DD7"/>
    <w:rsid w:val="005F1571"/>
    <w:rsid w:val="005F15FB"/>
    <w:rsid w:val="005F3456"/>
    <w:rsid w:val="005F55BC"/>
    <w:rsid w:val="005F66DA"/>
    <w:rsid w:val="005F75C5"/>
    <w:rsid w:val="005F7C28"/>
    <w:rsid w:val="00601EFB"/>
    <w:rsid w:val="00603328"/>
    <w:rsid w:val="006062C6"/>
    <w:rsid w:val="006066E6"/>
    <w:rsid w:val="0060710F"/>
    <w:rsid w:val="0060718C"/>
    <w:rsid w:val="00607BB1"/>
    <w:rsid w:val="0061005C"/>
    <w:rsid w:val="00610CD2"/>
    <w:rsid w:val="00610D92"/>
    <w:rsid w:val="00610F72"/>
    <w:rsid w:val="0061791C"/>
    <w:rsid w:val="006200BC"/>
    <w:rsid w:val="0062389D"/>
    <w:rsid w:val="00625B91"/>
    <w:rsid w:val="00626918"/>
    <w:rsid w:val="00626EEF"/>
    <w:rsid w:val="006333C8"/>
    <w:rsid w:val="0063405C"/>
    <w:rsid w:val="0063479E"/>
    <w:rsid w:val="0063714E"/>
    <w:rsid w:val="00642DC0"/>
    <w:rsid w:val="00642EAF"/>
    <w:rsid w:val="00643AB0"/>
    <w:rsid w:val="006445ED"/>
    <w:rsid w:val="00644C1F"/>
    <w:rsid w:val="00647A18"/>
    <w:rsid w:val="00647B91"/>
    <w:rsid w:val="00651997"/>
    <w:rsid w:val="00652567"/>
    <w:rsid w:val="006544B0"/>
    <w:rsid w:val="006572DA"/>
    <w:rsid w:val="0065757F"/>
    <w:rsid w:val="00660BAE"/>
    <w:rsid w:val="0067375D"/>
    <w:rsid w:val="00673908"/>
    <w:rsid w:val="00673A70"/>
    <w:rsid w:val="00674E86"/>
    <w:rsid w:val="006765FE"/>
    <w:rsid w:val="006813B9"/>
    <w:rsid w:val="00690010"/>
    <w:rsid w:val="00691E8A"/>
    <w:rsid w:val="00692B33"/>
    <w:rsid w:val="0069374A"/>
    <w:rsid w:val="00693C0C"/>
    <w:rsid w:val="00696D95"/>
    <w:rsid w:val="00697B4F"/>
    <w:rsid w:val="006A0880"/>
    <w:rsid w:val="006A25A5"/>
    <w:rsid w:val="006A2617"/>
    <w:rsid w:val="006A263F"/>
    <w:rsid w:val="006A2855"/>
    <w:rsid w:val="006A48D6"/>
    <w:rsid w:val="006A4C04"/>
    <w:rsid w:val="006A4CC2"/>
    <w:rsid w:val="006B0E33"/>
    <w:rsid w:val="006B25A0"/>
    <w:rsid w:val="006B2898"/>
    <w:rsid w:val="006B297F"/>
    <w:rsid w:val="006B4683"/>
    <w:rsid w:val="006B581D"/>
    <w:rsid w:val="006B6D2D"/>
    <w:rsid w:val="006C0E67"/>
    <w:rsid w:val="006C1805"/>
    <w:rsid w:val="006C330C"/>
    <w:rsid w:val="006C33FA"/>
    <w:rsid w:val="006C39DC"/>
    <w:rsid w:val="006C3CCC"/>
    <w:rsid w:val="006D0026"/>
    <w:rsid w:val="006D044F"/>
    <w:rsid w:val="006D290C"/>
    <w:rsid w:val="006D3496"/>
    <w:rsid w:val="006D3F0D"/>
    <w:rsid w:val="006D4350"/>
    <w:rsid w:val="006D44C8"/>
    <w:rsid w:val="006D5B95"/>
    <w:rsid w:val="006D748E"/>
    <w:rsid w:val="006E0702"/>
    <w:rsid w:val="006E18F6"/>
    <w:rsid w:val="006E2428"/>
    <w:rsid w:val="006E3441"/>
    <w:rsid w:val="006E7C47"/>
    <w:rsid w:val="006E7C4A"/>
    <w:rsid w:val="006F0512"/>
    <w:rsid w:val="006F10A1"/>
    <w:rsid w:val="006F42E8"/>
    <w:rsid w:val="006F4672"/>
    <w:rsid w:val="006F517A"/>
    <w:rsid w:val="006F564E"/>
    <w:rsid w:val="006F6089"/>
    <w:rsid w:val="00700EF1"/>
    <w:rsid w:val="0070113C"/>
    <w:rsid w:val="00701F30"/>
    <w:rsid w:val="00702CF4"/>
    <w:rsid w:val="007031B5"/>
    <w:rsid w:val="00704327"/>
    <w:rsid w:val="0070547C"/>
    <w:rsid w:val="0070712F"/>
    <w:rsid w:val="0071013E"/>
    <w:rsid w:val="007125AD"/>
    <w:rsid w:val="00712674"/>
    <w:rsid w:val="007136A5"/>
    <w:rsid w:val="00714547"/>
    <w:rsid w:val="007152B1"/>
    <w:rsid w:val="00717172"/>
    <w:rsid w:val="0072198D"/>
    <w:rsid w:val="00721B1F"/>
    <w:rsid w:val="00722FAA"/>
    <w:rsid w:val="0072340E"/>
    <w:rsid w:val="007238F1"/>
    <w:rsid w:val="00723E2B"/>
    <w:rsid w:val="007250C2"/>
    <w:rsid w:val="0072579E"/>
    <w:rsid w:val="0072729A"/>
    <w:rsid w:val="007276B4"/>
    <w:rsid w:val="00731E4F"/>
    <w:rsid w:val="007332B8"/>
    <w:rsid w:val="007345BA"/>
    <w:rsid w:val="007379AB"/>
    <w:rsid w:val="0074265D"/>
    <w:rsid w:val="00742DB8"/>
    <w:rsid w:val="00742F62"/>
    <w:rsid w:val="00745D95"/>
    <w:rsid w:val="00750011"/>
    <w:rsid w:val="00751836"/>
    <w:rsid w:val="00753015"/>
    <w:rsid w:val="007537BE"/>
    <w:rsid w:val="00753CD3"/>
    <w:rsid w:val="00754D8D"/>
    <w:rsid w:val="00760692"/>
    <w:rsid w:val="00760CD5"/>
    <w:rsid w:val="007622B8"/>
    <w:rsid w:val="00762C4D"/>
    <w:rsid w:val="007636A3"/>
    <w:rsid w:val="00763D0D"/>
    <w:rsid w:val="00765092"/>
    <w:rsid w:val="00765F07"/>
    <w:rsid w:val="00767F2E"/>
    <w:rsid w:val="00772CC5"/>
    <w:rsid w:val="00773141"/>
    <w:rsid w:val="0077464B"/>
    <w:rsid w:val="00775B65"/>
    <w:rsid w:val="00775F98"/>
    <w:rsid w:val="00776FDA"/>
    <w:rsid w:val="00780D85"/>
    <w:rsid w:val="00782FAD"/>
    <w:rsid w:val="00783C0A"/>
    <w:rsid w:val="00784DE9"/>
    <w:rsid w:val="00787494"/>
    <w:rsid w:val="00791556"/>
    <w:rsid w:val="007925C2"/>
    <w:rsid w:val="0079424A"/>
    <w:rsid w:val="007945DC"/>
    <w:rsid w:val="00794E0C"/>
    <w:rsid w:val="00797F68"/>
    <w:rsid w:val="007A0515"/>
    <w:rsid w:val="007A0836"/>
    <w:rsid w:val="007A1DAB"/>
    <w:rsid w:val="007A2F73"/>
    <w:rsid w:val="007A32D9"/>
    <w:rsid w:val="007A3F1F"/>
    <w:rsid w:val="007A4F1B"/>
    <w:rsid w:val="007A5AD2"/>
    <w:rsid w:val="007A635D"/>
    <w:rsid w:val="007B0224"/>
    <w:rsid w:val="007B3D41"/>
    <w:rsid w:val="007C0B16"/>
    <w:rsid w:val="007C55F2"/>
    <w:rsid w:val="007C69F5"/>
    <w:rsid w:val="007D0118"/>
    <w:rsid w:val="007D5674"/>
    <w:rsid w:val="007D56CD"/>
    <w:rsid w:val="007D701F"/>
    <w:rsid w:val="007E0ECD"/>
    <w:rsid w:val="007E1230"/>
    <w:rsid w:val="007E45A6"/>
    <w:rsid w:val="007E49EC"/>
    <w:rsid w:val="007E52B6"/>
    <w:rsid w:val="007E54D0"/>
    <w:rsid w:val="007F2ACA"/>
    <w:rsid w:val="007F4FA1"/>
    <w:rsid w:val="007F5429"/>
    <w:rsid w:val="007F5C0D"/>
    <w:rsid w:val="008057E7"/>
    <w:rsid w:val="008078DF"/>
    <w:rsid w:val="008078E0"/>
    <w:rsid w:val="008114FC"/>
    <w:rsid w:val="0081252A"/>
    <w:rsid w:val="0081262E"/>
    <w:rsid w:val="008139DB"/>
    <w:rsid w:val="00813A7D"/>
    <w:rsid w:val="008150D6"/>
    <w:rsid w:val="0081626F"/>
    <w:rsid w:val="00817500"/>
    <w:rsid w:val="00820B84"/>
    <w:rsid w:val="00820E59"/>
    <w:rsid w:val="00824A81"/>
    <w:rsid w:val="00825A21"/>
    <w:rsid w:val="008268B8"/>
    <w:rsid w:val="00826FF1"/>
    <w:rsid w:val="008309D2"/>
    <w:rsid w:val="008311BD"/>
    <w:rsid w:val="00831613"/>
    <w:rsid w:val="00831735"/>
    <w:rsid w:val="0083285A"/>
    <w:rsid w:val="00833B35"/>
    <w:rsid w:val="008359C4"/>
    <w:rsid w:val="008376CF"/>
    <w:rsid w:val="008408DE"/>
    <w:rsid w:val="00841FD5"/>
    <w:rsid w:val="00842C2F"/>
    <w:rsid w:val="00842C72"/>
    <w:rsid w:val="00843CAB"/>
    <w:rsid w:val="0084459D"/>
    <w:rsid w:val="008454DB"/>
    <w:rsid w:val="00850488"/>
    <w:rsid w:val="00850B26"/>
    <w:rsid w:val="00850F09"/>
    <w:rsid w:val="0085145B"/>
    <w:rsid w:val="008520C3"/>
    <w:rsid w:val="00852524"/>
    <w:rsid w:val="00852E6C"/>
    <w:rsid w:val="00853C33"/>
    <w:rsid w:val="00853D41"/>
    <w:rsid w:val="00857C5E"/>
    <w:rsid w:val="008610F5"/>
    <w:rsid w:val="00862948"/>
    <w:rsid w:val="0086548E"/>
    <w:rsid w:val="00867FD2"/>
    <w:rsid w:val="00870420"/>
    <w:rsid w:val="00870D86"/>
    <w:rsid w:val="00871905"/>
    <w:rsid w:val="008768D2"/>
    <w:rsid w:val="0087744D"/>
    <w:rsid w:val="008778C9"/>
    <w:rsid w:val="00877F17"/>
    <w:rsid w:val="00882155"/>
    <w:rsid w:val="008828E4"/>
    <w:rsid w:val="00884026"/>
    <w:rsid w:val="00884C97"/>
    <w:rsid w:val="00891CAD"/>
    <w:rsid w:val="008927A2"/>
    <w:rsid w:val="008950F7"/>
    <w:rsid w:val="008955E0"/>
    <w:rsid w:val="00895688"/>
    <w:rsid w:val="00895CCF"/>
    <w:rsid w:val="008978A3"/>
    <w:rsid w:val="00897A23"/>
    <w:rsid w:val="008A2BC4"/>
    <w:rsid w:val="008A3FC0"/>
    <w:rsid w:val="008A6C02"/>
    <w:rsid w:val="008A6F30"/>
    <w:rsid w:val="008A7FF1"/>
    <w:rsid w:val="008B235B"/>
    <w:rsid w:val="008B6002"/>
    <w:rsid w:val="008B67FD"/>
    <w:rsid w:val="008B752C"/>
    <w:rsid w:val="008B7C13"/>
    <w:rsid w:val="008C2435"/>
    <w:rsid w:val="008C2D2A"/>
    <w:rsid w:val="008C5075"/>
    <w:rsid w:val="008C5802"/>
    <w:rsid w:val="008C7344"/>
    <w:rsid w:val="008C7B1E"/>
    <w:rsid w:val="008D1115"/>
    <w:rsid w:val="008D1891"/>
    <w:rsid w:val="008D1DF9"/>
    <w:rsid w:val="008D49EE"/>
    <w:rsid w:val="008D5442"/>
    <w:rsid w:val="008E0020"/>
    <w:rsid w:val="008E030F"/>
    <w:rsid w:val="008E0BF1"/>
    <w:rsid w:val="008E3F8A"/>
    <w:rsid w:val="008E7015"/>
    <w:rsid w:val="008F0C0A"/>
    <w:rsid w:val="008F1818"/>
    <w:rsid w:val="008F27A5"/>
    <w:rsid w:val="008F73DA"/>
    <w:rsid w:val="00900B11"/>
    <w:rsid w:val="009031D9"/>
    <w:rsid w:val="009050A1"/>
    <w:rsid w:val="009072F9"/>
    <w:rsid w:val="00911C99"/>
    <w:rsid w:val="00912875"/>
    <w:rsid w:val="009141BA"/>
    <w:rsid w:val="00916DEC"/>
    <w:rsid w:val="00917D4F"/>
    <w:rsid w:val="00923BB0"/>
    <w:rsid w:val="00924B50"/>
    <w:rsid w:val="00930674"/>
    <w:rsid w:val="00931633"/>
    <w:rsid w:val="00932706"/>
    <w:rsid w:val="009364C4"/>
    <w:rsid w:val="009409AC"/>
    <w:rsid w:val="00941E42"/>
    <w:rsid w:val="00944C37"/>
    <w:rsid w:val="009529E8"/>
    <w:rsid w:val="00953A49"/>
    <w:rsid w:val="009546A7"/>
    <w:rsid w:val="00955526"/>
    <w:rsid w:val="009632D9"/>
    <w:rsid w:val="0096360F"/>
    <w:rsid w:val="00964F1F"/>
    <w:rsid w:val="00965C99"/>
    <w:rsid w:val="00966EA5"/>
    <w:rsid w:val="0097049F"/>
    <w:rsid w:val="00970525"/>
    <w:rsid w:val="00970582"/>
    <w:rsid w:val="0097156B"/>
    <w:rsid w:val="00971706"/>
    <w:rsid w:val="00971879"/>
    <w:rsid w:val="009727A5"/>
    <w:rsid w:val="009749FB"/>
    <w:rsid w:val="009755EB"/>
    <w:rsid w:val="00976933"/>
    <w:rsid w:val="009802FD"/>
    <w:rsid w:val="0098077D"/>
    <w:rsid w:val="00980B7A"/>
    <w:rsid w:val="0098123A"/>
    <w:rsid w:val="00981973"/>
    <w:rsid w:val="00981AFD"/>
    <w:rsid w:val="0098215A"/>
    <w:rsid w:val="00982551"/>
    <w:rsid w:val="009835D3"/>
    <w:rsid w:val="0098648A"/>
    <w:rsid w:val="00986A71"/>
    <w:rsid w:val="00987CB7"/>
    <w:rsid w:val="00990A6E"/>
    <w:rsid w:val="00990FC5"/>
    <w:rsid w:val="00996BF8"/>
    <w:rsid w:val="00997478"/>
    <w:rsid w:val="009A0212"/>
    <w:rsid w:val="009A3C0B"/>
    <w:rsid w:val="009A43E8"/>
    <w:rsid w:val="009A5E30"/>
    <w:rsid w:val="009A6EF7"/>
    <w:rsid w:val="009B08AA"/>
    <w:rsid w:val="009B0B59"/>
    <w:rsid w:val="009B25B5"/>
    <w:rsid w:val="009B3733"/>
    <w:rsid w:val="009B44DA"/>
    <w:rsid w:val="009B6110"/>
    <w:rsid w:val="009B7347"/>
    <w:rsid w:val="009B7952"/>
    <w:rsid w:val="009B7DDB"/>
    <w:rsid w:val="009C1932"/>
    <w:rsid w:val="009C235E"/>
    <w:rsid w:val="009C383F"/>
    <w:rsid w:val="009C4CBC"/>
    <w:rsid w:val="009C69CC"/>
    <w:rsid w:val="009D1ADB"/>
    <w:rsid w:val="009D2BC8"/>
    <w:rsid w:val="009D317A"/>
    <w:rsid w:val="009D56C3"/>
    <w:rsid w:val="009D6300"/>
    <w:rsid w:val="009D7AB0"/>
    <w:rsid w:val="009E1E58"/>
    <w:rsid w:val="009E2960"/>
    <w:rsid w:val="009E3F86"/>
    <w:rsid w:val="009F02FF"/>
    <w:rsid w:val="009F1101"/>
    <w:rsid w:val="009F1DDE"/>
    <w:rsid w:val="009F6479"/>
    <w:rsid w:val="009F654E"/>
    <w:rsid w:val="00A00AA1"/>
    <w:rsid w:val="00A03B3D"/>
    <w:rsid w:val="00A04B21"/>
    <w:rsid w:val="00A0699F"/>
    <w:rsid w:val="00A07013"/>
    <w:rsid w:val="00A1204F"/>
    <w:rsid w:val="00A12E71"/>
    <w:rsid w:val="00A13EC1"/>
    <w:rsid w:val="00A14AEB"/>
    <w:rsid w:val="00A1534D"/>
    <w:rsid w:val="00A154A3"/>
    <w:rsid w:val="00A1582E"/>
    <w:rsid w:val="00A15D65"/>
    <w:rsid w:val="00A16834"/>
    <w:rsid w:val="00A16996"/>
    <w:rsid w:val="00A17AEC"/>
    <w:rsid w:val="00A2029C"/>
    <w:rsid w:val="00A24304"/>
    <w:rsid w:val="00A30C10"/>
    <w:rsid w:val="00A3143C"/>
    <w:rsid w:val="00A332F9"/>
    <w:rsid w:val="00A4131C"/>
    <w:rsid w:val="00A426AC"/>
    <w:rsid w:val="00A43262"/>
    <w:rsid w:val="00A43D9C"/>
    <w:rsid w:val="00A43F8A"/>
    <w:rsid w:val="00A46065"/>
    <w:rsid w:val="00A46D1C"/>
    <w:rsid w:val="00A47F51"/>
    <w:rsid w:val="00A50FE6"/>
    <w:rsid w:val="00A53280"/>
    <w:rsid w:val="00A547D2"/>
    <w:rsid w:val="00A54CA4"/>
    <w:rsid w:val="00A556B0"/>
    <w:rsid w:val="00A62C7D"/>
    <w:rsid w:val="00A660C3"/>
    <w:rsid w:val="00A721C1"/>
    <w:rsid w:val="00A72716"/>
    <w:rsid w:val="00A729D4"/>
    <w:rsid w:val="00A72A4C"/>
    <w:rsid w:val="00A73350"/>
    <w:rsid w:val="00A74D63"/>
    <w:rsid w:val="00A7706D"/>
    <w:rsid w:val="00A774DB"/>
    <w:rsid w:val="00A82770"/>
    <w:rsid w:val="00A82C7E"/>
    <w:rsid w:val="00A835A8"/>
    <w:rsid w:val="00A84AB3"/>
    <w:rsid w:val="00A9108F"/>
    <w:rsid w:val="00A91F8A"/>
    <w:rsid w:val="00A93EB8"/>
    <w:rsid w:val="00A960DD"/>
    <w:rsid w:val="00A97988"/>
    <w:rsid w:val="00A97A69"/>
    <w:rsid w:val="00AA3938"/>
    <w:rsid w:val="00AA4A77"/>
    <w:rsid w:val="00AA62E8"/>
    <w:rsid w:val="00AB153D"/>
    <w:rsid w:val="00AB235B"/>
    <w:rsid w:val="00AB2993"/>
    <w:rsid w:val="00AB2A2D"/>
    <w:rsid w:val="00AB4677"/>
    <w:rsid w:val="00AB48E0"/>
    <w:rsid w:val="00AB6964"/>
    <w:rsid w:val="00AB7A27"/>
    <w:rsid w:val="00AB7C75"/>
    <w:rsid w:val="00AC4523"/>
    <w:rsid w:val="00AC5956"/>
    <w:rsid w:val="00AC7C5D"/>
    <w:rsid w:val="00AD10C8"/>
    <w:rsid w:val="00AD270F"/>
    <w:rsid w:val="00AD3B88"/>
    <w:rsid w:val="00AD4DBF"/>
    <w:rsid w:val="00AD55B4"/>
    <w:rsid w:val="00AD6A67"/>
    <w:rsid w:val="00AD6CE8"/>
    <w:rsid w:val="00AE059F"/>
    <w:rsid w:val="00AE1E09"/>
    <w:rsid w:val="00AE3970"/>
    <w:rsid w:val="00AE3E1D"/>
    <w:rsid w:val="00AE4B66"/>
    <w:rsid w:val="00AE5039"/>
    <w:rsid w:val="00AE600B"/>
    <w:rsid w:val="00AE749C"/>
    <w:rsid w:val="00AF08D4"/>
    <w:rsid w:val="00AF0E57"/>
    <w:rsid w:val="00AF1BB9"/>
    <w:rsid w:val="00AF2587"/>
    <w:rsid w:val="00AF634B"/>
    <w:rsid w:val="00AF66E4"/>
    <w:rsid w:val="00B00986"/>
    <w:rsid w:val="00B01419"/>
    <w:rsid w:val="00B0185A"/>
    <w:rsid w:val="00B01943"/>
    <w:rsid w:val="00B0388A"/>
    <w:rsid w:val="00B04248"/>
    <w:rsid w:val="00B04E9D"/>
    <w:rsid w:val="00B04F15"/>
    <w:rsid w:val="00B05A1C"/>
    <w:rsid w:val="00B070B6"/>
    <w:rsid w:val="00B110AF"/>
    <w:rsid w:val="00B1250F"/>
    <w:rsid w:val="00B132D6"/>
    <w:rsid w:val="00B145E9"/>
    <w:rsid w:val="00B16021"/>
    <w:rsid w:val="00B17715"/>
    <w:rsid w:val="00B2034E"/>
    <w:rsid w:val="00B21B73"/>
    <w:rsid w:val="00B2285E"/>
    <w:rsid w:val="00B2359D"/>
    <w:rsid w:val="00B24105"/>
    <w:rsid w:val="00B24F3C"/>
    <w:rsid w:val="00B301E8"/>
    <w:rsid w:val="00B30A20"/>
    <w:rsid w:val="00B35478"/>
    <w:rsid w:val="00B35C46"/>
    <w:rsid w:val="00B367C7"/>
    <w:rsid w:val="00B419EA"/>
    <w:rsid w:val="00B44CBA"/>
    <w:rsid w:val="00B45972"/>
    <w:rsid w:val="00B50D15"/>
    <w:rsid w:val="00B51E9C"/>
    <w:rsid w:val="00B52103"/>
    <w:rsid w:val="00B55509"/>
    <w:rsid w:val="00B55A49"/>
    <w:rsid w:val="00B56204"/>
    <w:rsid w:val="00B56D57"/>
    <w:rsid w:val="00B60532"/>
    <w:rsid w:val="00B62A94"/>
    <w:rsid w:val="00B661FB"/>
    <w:rsid w:val="00B66A8C"/>
    <w:rsid w:val="00B74304"/>
    <w:rsid w:val="00B75301"/>
    <w:rsid w:val="00B75548"/>
    <w:rsid w:val="00B7578D"/>
    <w:rsid w:val="00B772FE"/>
    <w:rsid w:val="00B824EE"/>
    <w:rsid w:val="00B82AFB"/>
    <w:rsid w:val="00B8334A"/>
    <w:rsid w:val="00B86B3A"/>
    <w:rsid w:val="00B87035"/>
    <w:rsid w:val="00B9055F"/>
    <w:rsid w:val="00B91EEF"/>
    <w:rsid w:val="00B92829"/>
    <w:rsid w:val="00B934D5"/>
    <w:rsid w:val="00B9368F"/>
    <w:rsid w:val="00B93D1F"/>
    <w:rsid w:val="00B9453B"/>
    <w:rsid w:val="00B94E1D"/>
    <w:rsid w:val="00B9545E"/>
    <w:rsid w:val="00B95F3A"/>
    <w:rsid w:val="00B95FC2"/>
    <w:rsid w:val="00B96189"/>
    <w:rsid w:val="00B96DFE"/>
    <w:rsid w:val="00BA0FCC"/>
    <w:rsid w:val="00BA1CE8"/>
    <w:rsid w:val="00BA2399"/>
    <w:rsid w:val="00BA308F"/>
    <w:rsid w:val="00BA5D51"/>
    <w:rsid w:val="00BA72BF"/>
    <w:rsid w:val="00BB2B30"/>
    <w:rsid w:val="00BB4BE9"/>
    <w:rsid w:val="00BB4C9B"/>
    <w:rsid w:val="00BB5C57"/>
    <w:rsid w:val="00BB6037"/>
    <w:rsid w:val="00BB6166"/>
    <w:rsid w:val="00BB7300"/>
    <w:rsid w:val="00BB7A3E"/>
    <w:rsid w:val="00BC2C3E"/>
    <w:rsid w:val="00BC4E49"/>
    <w:rsid w:val="00BD3024"/>
    <w:rsid w:val="00BD374B"/>
    <w:rsid w:val="00BD477B"/>
    <w:rsid w:val="00BD50F5"/>
    <w:rsid w:val="00BD54C6"/>
    <w:rsid w:val="00BE0541"/>
    <w:rsid w:val="00BE069F"/>
    <w:rsid w:val="00BE0735"/>
    <w:rsid w:val="00BE1057"/>
    <w:rsid w:val="00BE277B"/>
    <w:rsid w:val="00BE3AF7"/>
    <w:rsid w:val="00BE447B"/>
    <w:rsid w:val="00BE6063"/>
    <w:rsid w:val="00BE6998"/>
    <w:rsid w:val="00BF6299"/>
    <w:rsid w:val="00BF63B0"/>
    <w:rsid w:val="00C00925"/>
    <w:rsid w:val="00C021BA"/>
    <w:rsid w:val="00C04748"/>
    <w:rsid w:val="00C055EF"/>
    <w:rsid w:val="00C1032C"/>
    <w:rsid w:val="00C10851"/>
    <w:rsid w:val="00C11988"/>
    <w:rsid w:val="00C12E79"/>
    <w:rsid w:val="00C13D41"/>
    <w:rsid w:val="00C215DB"/>
    <w:rsid w:val="00C219AD"/>
    <w:rsid w:val="00C22184"/>
    <w:rsid w:val="00C243B0"/>
    <w:rsid w:val="00C24B51"/>
    <w:rsid w:val="00C25B6D"/>
    <w:rsid w:val="00C30BF9"/>
    <w:rsid w:val="00C30D1F"/>
    <w:rsid w:val="00C3449A"/>
    <w:rsid w:val="00C34CF0"/>
    <w:rsid w:val="00C36FBE"/>
    <w:rsid w:val="00C40190"/>
    <w:rsid w:val="00C44D86"/>
    <w:rsid w:val="00C46618"/>
    <w:rsid w:val="00C50196"/>
    <w:rsid w:val="00C5109F"/>
    <w:rsid w:val="00C527C6"/>
    <w:rsid w:val="00C531CA"/>
    <w:rsid w:val="00C55A5A"/>
    <w:rsid w:val="00C56A36"/>
    <w:rsid w:val="00C56FEF"/>
    <w:rsid w:val="00C5708E"/>
    <w:rsid w:val="00C57A50"/>
    <w:rsid w:val="00C63285"/>
    <w:rsid w:val="00C6348E"/>
    <w:rsid w:val="00C65F2D"/>
    <w:rsid w:val="00C668DA"/>
    <w:rsid w:val="00C717ED"/>
    <w:rsid w:val="00C71B8A"/>
    <w:rsid w:val="00C72252"/>
    <w:rsid w:val="00C726D4"/>
    <w:rsid w:val="00C72B23"/>
    <w:rsid w:val="00C73732"/>
    <w:rsid w:val="00C74D0B"/>
    <w:rsid w:val="00C7562E"/>
    <w:rsid w:val="00C75F5D"/>
    <w:rsid w:val="00C82187"/>
    <w:rsid w:val="00C82D70"/>
    <w:rsid w:val="00C8494E"/>
    <w:rsid w:val="00C84BC4"/>
    <w:rsid w:val="00C85DA4"/>
    <w:rsid w:val="00C906BE"/>
    <w:rsid w:val="00C91460"/>
    <w:rsid w:val="00C944DA"/>
    <w:rsid w:val="00C94F41"/>
    <w:rsid w:val="00C9558E"/>
    <w:rsid w:val="00C95E95"/>
    <w:rsid w:val="00C96749"/>
    <w:rsid w:val="00C97B57"/>
    <w:rsid w:val="00CA19D4"/>
    <w:rsid w:val="00CA257F"/>
    <w:rsid w:val="00CA3C6F"/>
    <w:rsid w:val="00CA5C5A"/>
    <w:rsid w:val="00CA5E6B"/>
    <w:rsid w:val="00CA7693"/>
    <w:rsid w:val="00CB141C"/>
    <w:rsid w:val="00CB6633"/>
    <w:rsid w:val="00CC14C2"/>
    <w:rsid w:val="00CC2456"/>
    <w:rsid w:val="00CC2629"/>
    <w:rsid w:val="00CC2AC2"/>
    <w:rsid w:val="00CC3080"/>
    <w:rsid w:val="00CC47D4"/>
    <w:rsid w:val="00CC4E54"/>
    <w:rsid w:val="00CC4ED4"/>
    <w:rsid w:val="00CC5FF3"/>
    <w:rsid w:val="00CD0EA9"/>
    <w:rsid w:val="00CD1998"/>
    <w:rsid w:val="00CD369E"/>
    <w:rsid w:val="00CD3C46"/>
    <w:rsid w:val="00CD5A5F"/>
    <w:rsid w:val="00CE00DB"/>
    <w:rsid w:val="00CE11B7"/>
    <w:rsid w:val="00CE1A55"/>
    <w:rsid w:val="00CE3485"/>
    <w:rsid w:val="00CE4E54"/>
    <w:rsid w:val="00CE5308"/>
    <w:rsid w:val="00CE6A55"/>
    <w:rsid w:val="00CE71BF"/>
    <w:rsid w:val="00CE753D"/>
    <w:rsid w:val="00CE777A"/>
    <w:rsid w:val="00CF26D1"/>
    <w:rsid w:val="00CF2AA0"/>
    <w:rsid w:val="00CF412D"/>
    <w:rsid w:val="00CF4B81"/>
    <w:rsid w:val="00CF51DD"/>
    <w:rsid w:val="00CF66B3"/>
    <w:rsid w:val="00CF68E0"/>
    <w:rsid w:val="00CF7FD0"/>
    <w:rsid w:val="00D0193E"/>
    <w:rsid w:val="00D021D8"/>
    <w:rsid w:val="00D02B00"/>
    <w:rsid w:val="00D10060"/>
    <w:rsid w:val="00D1173E"/>
    <w:rsid w:val="00D12D4B"/>
    <w:rsid w:val="00D132E5"/>
    <w:rsid w:val="00D151FF"/>
    <w:rsid w:val="00D165C0"/>
    <w:rsid w:val="00D22EB2"/>
    <w:rsid w:val="00D23AA0"/>
    <w:rsid w:val="00D304C3"/>
    <w:rsid w:val="00D31E20"/>
    <w:rsid w:val="00D3593A"/>
    <w:rsid w:val="00D37657"/>
    <w:rsid w:val="00D408ED"/>
    <w:rsid w:val="00D41053"/>
    <w:rsid w:val="00D41DF7"/>
    <w:rsid w:val="00D42CEA"/>
    <w:rsid w:val="00D43CF7"/>
    <w:rsid w:val="00D4423D"/>
    <w:rsid w:val="00D44472"/>
    <w:rsid w:val="00D44CFB"/>
    <w:rsid w:val="00D4595E"/>
    <w:rsid w:val="00D47034"/>
    <w:rsid w:val="00D509BC"/>
    <w:rsid w:val="00D51431"/>
    <w:rsid w:val="00D515FD"/>
    <w:rsid w:val="00D52A9B"/>
    <w:rsid w:val="00D5509F"/>
    <w:rsid w:val="00D560F7"/>
    <w:rsid w:val="00D5679C"/>
    <w:rsid w:val="00D6175B"/>
    <w:rsid w:val="00D61C45"/>
    <w:rsid w:val="00D63E25"/>
    <w:rsid w:val="00D679E0"/>
    <w:rsid w:val="00D67B8E"/>
    <w:rsid w:val="00D70906"/>
    <w:rsid w:val="00D711B8"/>
    <w:rsid w:val="00D71E0C"/>
    <w:rsid w:val="00D72F2A"/>
    <w:rsid w:val="00D74151"/>
    <w:rsid w:val="00D86C14"/>
    <w:rsid w:val="00D87999"/>
    <w:rsid w:val="00D91E29"/>
    <w:rsid w:val="00D9204F"/>
    <w:rsid w:val="00D92973"/>
    <w:rsid w:val="00D95278"/>
    <w:rsid w:val="00D9593C"/>
    <w:rsid w:val="00D9761D"/>
    <w:rsid w:val="00DA0989"/>
    <w:rsid w:val="00DA1777"/>
    <w:rsid w:val="00DA1D40"/>
    <w:rsid w:val="00DA25DD"/>
    <w:rsid w:val="00DA283F"/>
    <w:rsid w:val="00DA2CF8"/>
    <w:rsid w:val="00DA3C07"/>
    <w:rsid w:val="00DA5F1F"/>
    <w:rsid w:val="00DA7481"/>
    <w:rsid w:val="00DB07D6"/>
    <w:rsid w:val="00DB0CD4"/>
    <w:rsid w:val="00DB1ECF"/>
    <w:rsid w:val="00DB3E7E"/>
    <w:rsid w:val="00DB4D7A"/>
    <w:rsid w:val="00DC2D27"/>
    <w:rsid w:val="00DC40BF"/>
    <w:rsid w:val="00DC550D"/>
    <w:rsid w:val="00DC5D52"/>
    <w:rsid w:val="00DC60EA"/>
    <w:rsid w:val="00DC63F5"/>
    <w:rsid w:val="00DC72B7"/>
    <w:rsid w:val="00DD004B"/>
    <w:rsid w:val="00DD00F3"/>
    <w:rsid w:val="00DD0204"/>
    <w:rsid w:val="00DD066D"/>
    <w:rsid w:val="00DD2E04"/>
    <w:rsid w:val="00DD6ACB"/>
    <w:rsid w:val="00DD77FF"/>
    <w:rsid w:val="00DD7B9F"/>
    <w:rsid w:val="00DE0BE5"/>
    <w:rsid w:val="00DE2783"/>
    <w:rsid w:val="00DE2B4D"/>
    <w:rsid w:val="00DE4346"/>
    <w:rsid w:val="00DE799D"/>
    <w:rsid w:val="00DF1C0A"/>
    <w:rsid w:val="00DF265C"/>
    <w:rsid w:val="00DF2D66"/>
    <w:rsid w:val="00DF4C11"/>
    <w:rsid w:val="00DF5469"/>
    <w:rsid w:val="00DF665B"/>
    <w:rsid w:val="00E024B5"/>
    <w:rsid w:val="00E02D30"/>
    <w:rsid w:val="00E03888"/>
    <w:rsid w:val="00E048AC"/>
    <w:rsid w:val="00E054FA"/>
    <w:rsid w:val="00E104FC"/>
    <w:rsid w:val="00E1300A"/>
    <w:rsid w:val="00E13BE9"/>
    <w:rsid w:val="00E14829"/>
    <w:rsid w:val="00E231AF"/>
    <w:rsid w:val="00E242D1"/>
    <w:rsid w:val="00E25D71"/>
    <w:rsid w:val="00E26F8C"/>
    <w:rsid w:val="00E27499"/>
    <w:rsid w:val="00E31B70"/>
    <w:rsid w:val="00E3236A"/>
    <w:rsid w:val="00E327B4"/>
    <w:rsid w:val="00E33429"/>
    <w:rsid w:val="00E365E2"/>
    <w:rsid w:val="00E378D4"/>
    <w:rsid w:val="00E37961"/>
    <w:rsid w:val="00E40854"/>
    <w:rsid w:val="00E409EA"/>
    <w:rsid w:val="00E41051"/>
    <w:rsid w:val="00E43859"/>
    <w:rsid w:val="00E44F83"/>
    <w:rsid w:val="00E4574F"/>
    <w:rsid w:val="00E45F43"/>
    <w:rsid w:val="00E45F63"/>
    <w:rsid w:val="00E45FF6"/>
    <w:rsid w:val="00E478F6"/>
    <w:rsid w:val="00E50267"/>
    <w:rsid w:val="00E50888"/>
    <w:rsid w:val="00E50C0C"/>
    <w:rsid w:val="00E52439"/>
    <w:rsid w:val="00E53C5B"/>
    <w:rsid w:val="00E55232"/>
    <w:rsid w:val="00E5545A"/>
    <w:rsid w:val="00E55824"/>
    <w:rsid w:val="00E56B69"/>
    <w:rsid w:val="00E57A3A"/>
    <w:rsid w:val="00E610B8"/>
    <w:rsid w:val="00E626BC"/>
    <w:rsid w:val="00E628C8"/>
    <w:rsid w:val="00E63B49"/>
    <w:rsid w:val="00E66160"/>
    <w:rsid w:val="00E6668B"/>
    <w:rsid w:val="00E66AE2"/>
    <w:rsid w:val="00E67D81"/>
    <w:rsid w:val="00E7039A"/>
    <w:rsid w:val="00E70F8D"/>
    <w:rsid w:val="00E7187A"/>
    <w:rsid w:val="00E72FD5"/>
    <w:rsid w:val="00E73340"/>
    <w:rsid w:val="00E74173"/>
    <w:rsid w:val="00E7521B"/>
    <w:rsid w:val="00E75D12"/>
    <w:rsid w:val="00E7647E"/>
    <w:rsid w:val="00E76AC0"/>
    <w:rsid w:val="00E77336"/>
    <w:rsid w:val="00E80B18"/>
    <w:rsid w:val="00E81157"/>
    <w:rsid w:val="00E812A7"/>
    <w:rsid w:val="00E832F3"/>
    <w:rsid w:val="00E8412E"/>
    <w:rsid w:val="00E85BC0"/>
    <w:rsid w:val="00E85C3A"/>
    <w:rsid w:val="00E8603C"/>
    <w:rsid w:val="00E867A3"/>
    <w:rsid w:val="00E870AA"/>
    <w:rsid w:val="00E90391"/>
    <w:rsid w:val="00E9109B"/>
    <w:rsid w:val="00E910C2"/>
    <w:rsid w:val="00E911E4"/>
    <w:rsid w:val="00E91A78"/>
    <w:rsid w:val="00E91AB0"/>
    <w:rsid w:val="00E9220D"/>
    <w:rsid w:val="00E93915"/>
    <w:rsid w:val="00E95E71"/>
    <w:rsid w:val="00E96436"/>
    <w:rsid w:val="00E97089"/>
    <w:rsid w:val="00EA1E63"/>
    <w:rsid w:val="00EA46F0"/>
    <w:rsid w:val="00EA5F69"/>
    <w:rsid w:val="00EA70AE"/>
    <w:rsid w:val="00EA7C8B"/>
    <w:rsid w:val="00EB0E66"/>
    <w:rsid w:val="00EB37BD"/>
    <w:rsid w:val="00EB4663"/>
    <w:rsid w:val="00EB4733"/>
    <w:rsid w:val="00EB487E"/>
    <w:rsid w:val="00EB4A4E"/>
    <w:rsid w:val="00EB4CA7"/>
    <w:rsid w:val="00EB4CB2"/>
    <w:rsid w:val="00EB6CB3"/>
    <w:rsid w:val="00EC198F"/>
    <w:rsid w:val="00EC75EC"/>
    <w:rsid w:val="00ED020C"/>
    <w:rsid w:val="00ED2543"/>
    <w:rsid w:val="00ED281A"/>
    <w:rsid w:val="00ED2D17"/>
    <w:rsid w:val="00EE37FF"/>
    <w:rsid w:val="00EE3CBB"/>
    <w:rsid w:val="00EE3F13"/>
    <w:rsid w:val="00EE4A6A"/>
    <w:rsid w:val="00EE564D"/>
    <w:rsid w:val="00EE58FE"/>
    <w:rsid w:val="00EE6FB4"/>
    <w:rsid w:val="00EF06D8"/>
    <w:rsid w:val="00EF2522"/>
    <w:rsid w:val="00EF3302"/>
    <w:rsid w:val="00EF3A04"/>
    <w:rsid w:val="00EF4EFD"/>
    <w:rsid w:val="00EF5282"/>
    <w:rsid w:val="00EF60A5"/>
    <w:rsid w:val="00EF7F23"/>
    <w:rsid w:val="00F067E4"/>
    <w:rsid w:val="00F07908"/>
    <w:rsid w:val="00F07E2C"/>
    <w:rsid w:val="00F1020C"/>
    <w:rsid w:val="00F11D0B"/>
    <w:rsid w:val="00F137A8"/>
    <w:rsid w:val="00F1553F"/>
    <w:rsid w:val="00F157FC"/>
    <w:rsid w:val="00F1594C"/>
    <w:rsid w:val="00F162E6"/>
    <w:rsid w:val="00F16CD3"/>
    <w:rsid w:val="00F2052E"/>
    <w:rsid w:val="00F207E7"/>
    <w:rsid w:val="00F2181B"/>
    <w:rsid w:val="00F22E8E"/>
    <w:rsid w:val="00F2330A"/>
    <w:rsid w:val="00F248FE"/>
    <w:rsid w:val="00F24C58"/>
    <w:rsid w:val="00F27727"/>
    <w:rsid w:val="00F31C8C"/>
    <w:rsid w:val="00F32BB5"/>
    <w:rsid w:val="00F35277"/>
    <w:rsid w:val="00F405BB"/>
    <w:rsid w:val="00F4173A"/>
    <w:rsid w:val="00F41BBA"/>
    <w:rsid w:val="00F41DF6"/>
    <w:rsid w:val="00F446AD"/>
    <w:rsid w:val="00F47D54"/>
    <w:rsid w:val="00F50DC2"/>
    <w:rsid w:val="00F510FE"/>
    <w:rsid w:val="00F52BDB"/>
    <w:rsid w:val="00F547B5"/>
    <w:rsid w:val="00F55F30"/>
    <w:rsid w:val="00F6284C"/>
    <w:rsid w:val="00F63527"/>
    <w:rsid w:val="00F664BF"/>
    <w:rsid w:val="00F672A6"/>
    <w:rsid w:val="00F67365"/>
    <w:rsid w:val="00F70B89"/>
    <w:rsid w:val="00F720A0"/>
    <w:rsid w:val="00F74F40"/>
    <w:rsid w:val="00F773B5"/>
    <w:rsid w:val="00F80C56"/>
    <w:rsid w:val="00F81170"/>
    <w:rsid w:val="00F82200"/>
    <w:rsid w:val="00F835CA"/>
    <w:rsid w:val="00F8734F"/>
    <w:rsid w:val="00F908E2"/>
    <w:rsid w:val="00F93C46"/>
    <w:rsid w:val="00F946DE"/>
    <w:rsid w:val="00F951F6"/>
    <w:rsid w:val="00F95BE0"/>
    <w:rsid w:val="00FA38C2"/>
    <w:rsid w:val="00FA3BE9"/>
    <w:rsid w:val="00FA576F"/>
    <w:rsid w:val="00FB01B6"/>
    <w:rsid w:val="00FB241B"/>
    <w:rsid w:val="00FB6B29"/>
    <w:rsid w:val="00FB713C"/>
    <w:rsid w:val="00FB784B"/>
    <w:rsid w:val="00FC175C"/>
    <w:rsid w:val="00FC21AE"/>
    <w:rsid w:val="00FC3A1E"/>
    <w:rsid w:val="00FC3DBB"/>
    <w:rsid w:val="00FC54D2"/>
    <w:rsid w:val="00FC5A41"/>
    <w:rsid w:val="00FC5C4E"/>
    <w:rsid w:val="00FC645F"/>
    <w:rsid w:val="00FD08B8"/>
    <w:rsid w:val="00FD1702"/>
    <w:rsid w:val="00FD4FEF"/>
    <w:rsid w:val="00FD5A9F"/>
    <w:rsid w:val="00FE25F4"/>
    <w:rsid w:val="00FE2914"/>
    <w:rsid w:val="00FE4C61"/>
    <w:rsid w:val="00FE5D15"/>
    <w:rsid w:val="00FE5FF7"/>
    <w:rsid w:val="00FE6017"/>
    <w:rsid w:val="00FE6E4D"/>
    <w:rsid w:val="00FE6FAF"/>
    <w:rsid w:val="00FF4EC0"/>
    <w:rsid w:val="00FF708E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E71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0F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D6ACB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DD6ACB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DD6ACB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D6ACB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D6ACB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DD6ACB"/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D6ACB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E69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E69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E699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E6998"/>
    <w:rPr>
      <w:rFonts w:ascii="等线" w:eastAsia="等线" w:hAnsi="等线"/>
      <w:noProof/>
      <w:sz w:val="20"/>
    </w:rPr>
  </w:style>
  <w:style w:type="character" w:styleId="a9">
    <w:name w:val="Placeholder Text"/>
    <w:basedOn w:val="a0"/>
    <w:uiPriority w:val="99"/>
    <w:semiHidden/>
    <w:rsid w:val="00CF68E0"/>
    <w:rPr>
      <w:color w:val="808080"/>
    </w:rPr>
  </w:style>
  <w:style w:type="paragraph" w:styleId="aa">
    <w:name w:val="List Paragraph"/>
    <w:basedOn w:val="a"/>
    <w:uiPriority w:val="34"/>
    <w:qFormat/>
    <w:rsid w:val="00F95BE0"/>
    <w:pPr>
      <w:ind w:left="720"/>
      <w:contextualSpacing/>
    </w:pPr>
  </w:style>
  <w:style w:type="character" w:styleId="ab">
    <w:name w:val="line number"/>
    <w:basedOn w:val="a0"/>
    <w:uiPriority w:val="99"/>
    <w:semiHidden/>
    <w:unhideWhenUsed/>
    <w:rsid w:val="00E922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0F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D6ACB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DD6ACB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DD6ACB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D6ACB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D6ACB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DD6ACB"/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D6ACB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E69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E69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E699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E6998"/>
    <w:rPr>
      <w:rFonts w:ascii="等线" w:eastAsia="等线" w:hAnsi="等线"/>
      <w:noProof/>
      <w:sz w:val="20"/>
    </w:rPr>
  </w:style>
  <w:style w:type="character" w:styleId="a9">
    <w:name w:val="Placeholder Text"/>
    <w:basedOn w:val="a0"/>
    <w:uiPriority w:val="99"/>
    <w:semiHidden/>
    <w:rsid w:val="00CF68E0"/>
    <w:rPr>
      <w:color w:val="808080"/>
    </w:rPr>
  </w:style>
  <w:style w:type="paragraph" w:styleId="aa">
    <w:name w:val="List Paragraph"/>
    <w:basedOn w:val="a"/>
    <w:uiPriority w:val="34"/>
    <w:qFormat/>
    <w:rsid w:val="00F95BE0"/>
    <w:pPr>
      <w:ind w:left="720"/>
      <w:contextualSpacing/>
    </w:pPr>
  </w:style>
  <w:style w:type="character" w:styleId="ab">
    <w:name w:val="line number"/>
    <w:basedOn w:val="a0"/>
    <w:uiPriority w:val="99"/>
    <w:semiHidden/>
    <w:unhideWhenUsed/>
    <w:rsid w:val="00E92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9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1C4BF-D97C-4969-967F-26EA5F66B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Danrui</dc:creator>
  <cp:lastModifiedBy>Yongchao Zhao</cp:lastModifiedBy>
  <cp:revision>4</cp:revision>
  <cp:lastPrinted>2020-10-01T05:46:00Z</cp:lastPrinted>
  <dcterms:created xsi:type="dcterms:W3CDTF">2020-10-27T14:25:00Z</dcterms:created>
  <dcterms:modified xsi:type="dcterms:W3CDTF">2020-11-10T02:19:00Z</dcterms:modified>
</cp:coreProperties>
</file>